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6DC974" w14:textId="77777777" w:rsidR="00874EBC" w:rsidRPr="00EF0868" w:rsidRDefault="00874EBC" w:rsidP="00874EBC">
      <w:r>
        <w:t>Supplementary Table 2: Surgical Procedure List</w:t>
      </w:r>
    </w:p>
    <w:tbl>
      <w:tblPr>
        <w:tblStyle w:val="TableGridLight"/>
        <w:tblW w:w="9072" w:type="dxa"/>
        <w:tblLayout w:type="fixed"/>
        <w:tblLook w:val="0000" w:firstRow="0" w:lastRow="0" w:firstColumn="0" w:lastColumn="0" w:noHBand="0" w:noVBand="0"/>
      </w:tblPr>
      <w:tblGrid>
        <w:gridCol w:w="6232"/>
        <w:gridCol w:w="1418"/>
        <w:gridCol w:w="1422"/>
      </w:tblGrid>
      <w:tr w:rsidR="00874EBC" w:rsidRPr="004C68C3" w14:paraId="18AD45F5" w14:textId="77777777" w:rsidTr="000640CE">
        <w:tc>
          <w:tcPr>
            <w:tcW w:w="6232" w:type="dxa"/>
          </w:tcPr>
          <w:p w14:paraId="20D63AEA" w14:textId="77777777" w:rsidR="00874EBC" w:rsidRPr="00E06A7E" w:rsidRDefault="00874EBC" w:rsidP="000640CE">
            <w:pPr>
              <w:rPr>
                <w:sz w:val="24"/>
                <w:szCs w:val="24"/>
                <w:lang w:val="en-GB"/>
              </w:rPr>
            </w:pPr>
            <w:r w:rsidRPr="00E06A7E">
              <w:rPr>
                <w:sz w:val="24"/>
                <w:szCs w:val="24"/>
                <w:lang w:val="en-GB"/>
              </w:rPr>
              <w:t>Surgical Procedures</w:t>
            </w:r>
          </w:p>
          <w:p w14:paraId="559ED954" w14:textId="77777777" w:rsidR="00874EBC" w:rsidRPr="00E06A7E" w:rsidRDefault="00874EBC" w:rsidP="000640CE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4A045FCE" w14:textId="77777777" w:rsidR="00874EBC" w:rsidRPr="00E06A7E" w:rsidRDefault="00874EBC" w:rsidP="000640CE">
            <w:pPr>
              <w:jc w:val="center"/>
              <w:rPr>
                <w:sz w:val="24"/>
                <w:szCs w:val="24"/>
                <w:lang w:val="en-GB"/>
              </w:rPr>
            </w:pPr>
            <w:r w:rsidRPr="00E06A7E">
              <w:rPr>
                <w:sz w:val="24"/>
                <w:szCs w:val="24"/>
                <w:lang w:val="en-GB"/>
              </w:rPr>
              <w:t>Frequency</w:t>
            </w:r>
          </w:p>
          <w:p w14:paraId="24DC3815" w14:textId="77777777" w:rsidR="00874EBC" w:rsidRPr="00E06A7E" w:rsidRDefault="00874EBC" w:rsidP="000640CE">
            <w:pPr>
              <w:jc w:val="center"/>
              <w:rPr>
                <w:sz w:val="24"/>
                <w:szCs w:val="24"/>
                <w:lang w:val="en-GB"/>
              </w:rPr>
            </w:pPr>
            <w:r w:rsidRPr="00E06A7E">
              <w:rPr>
                <w:sz w:val="24"/>
                <w:szCs w:val="24"/>
                <w:lang w:val="en-GB"/>
              </w:rPr>
              <w:t>(n=210)</w:t>
            </w:r>
          </w:p>
        </w:tc>
        <w:tc>
          <w:tcPr>
            <w:tcW w:w="1422" w:type="dxa"/>
          </w:tcPr>
          <w:p w14:paraId="2F6033BA" w14:textId="77777777" w:rsidR="00874EBC" w:rsidRPr="00E06A7E" w:rsidRDefault="00874EBC" w:rsidP="000640CE">
            <w:pPr>
              <w:jc w:val="center"/>
              <w:rPr>
                <w:sz w:val="24"/>
                <w:szCs w:val="24"/>
                <w:lang w:val="en-GB"/>
              </w:rPr>
            </w:pPr>
            <w:r w:rsidRPr="00E06A7E">
              <w:rPr>
                <w:sz w:val="24"/>
                <w:szCs w:val="24"/>
                <w:lang w:val="en-GB"/>
              </w:rPr>
              <w:t>Percentage</w:t>
            </w:r>
          </w:p>
        </w:tc>
      </w:tr>
      <w:tr w:rsidR="00874EBC" w:rsidRPr="004C68C3" w14:paraId="7ECE64B9" w14:textId="77777777" w:rsidTr="000640CE">
        <w:tc>
          <w:tcPr>
            <w:tcW w:w="6232" w:type="dxa"/>
          </w:tcPr>
          <w:p w14:paraId="4A61843F" w14:textId="77777777" w:rsidR="00874EBC" w:rsidRPr="004C68C3" w:rsidRDefault="00874EBC" w:rsidP="000640CE">
            <w:pPr>
              <w:rPr>
                <w:lang w:val="en-GB"/>
              </w:rPr>
            </w:pPr>
            <w:r w:rsidRPr="004C68C3">
              <w:rPr>
                <w:lang w:val="en-GB"/>
              </w:rPr>
              <w:t>TFCC Repair</w:t>
            </w:r>
          </w:p>
        </w:tc>
        <w:tc>
          <w:tcPr>
            <w:tcW w:w="1418" w:type="dxa"/>
          </w:tcPr>
          <w:p w14:paraId="1A1B403A" w14:textId="77777777" w:rsidR="00874EBC" w:rsidRPr="004C68C3" w:rsidRDefault="00874EBC" w:rsidP="000640CE">
            <w:pPr>
              <w:jc w:val="center"/>
              <w:rPr>
                <w:lang w:val="en-GB"/>
              </w:rPr>
            </w:pPr>
            <w:r w:rsidRPr="004C68C3">
              <w:rPr>
                <w:lang w:val="en-GB"/>
              </w:rPr>
              <w:t>125</w:t>
            </w:r>
          </w:p>
        </w:tc>
        <w:tc>
          <w:tcPr>
            <w:tcW w:w="1422" w:type="dxa"/>
          </w:tcPr>
          <w:p w14:paraId="227BB4A8" w14:textId="77777777" w:rsidR="00874EBC" w:rsidRPr="004C68C3" w:rsidRDefault="00874EBC" w:rsidP="000640CE">
            <w:pPr>
              <w:jc w:val="center"/>
              <w:rPr>
                <w:lang w:val="en-GB"/>
              </w:rPr>
            </w:pPr>
            <w:r w:rsidRPr="004C68C3">
              <w:rPr>
                <w:lang w:val="en-GB"/>
              </w:rPr>
              <w:t>59.5</w:t>
            </w:r>
          </w:p>
        </w:tc>
      </w:tr>
      <w:tr w:rsidR="00874EBC" w:rsidRPr="004C68C3" w14:paraId="47B44B80" w14:textId="77777777" w:rsidTr="000640CE">
        <w:tc>
          <w:tcPr>
            <w:tcW w:w="6232" w:type="dxa"/>
          </w:tcPr>
          <w:p w14:paraId="4EFB094A" w14:textId="77777777" w:rsidR="00874EBC" w:rsidRPr="004C68C3" w:rsidRDefault="00874EBC" w:rsidP="000640CE">
            <w:pPr>
              <w:rPr>
                <w:lang w:val="en-GB"/>
              </w:rPr>
            </w:pPr>
            <w:r w:rsidRPr="004C68C3">
              <w:rPr>
                <w:lang w:val="en-GB"/>
              </w:rPr>
              <w:t>TFCC Repair + USO</w:t>
            </w:r>
          </w:p>
        </w:tc>
        <w:tc>
          <w:tcPr>
            <w:tcW w:w="1418" w:type="dxa"/>
          </w:tcPr>
          <w:p w14:paraId="0FA02DEF" w14:textId="77777777" w:rsidR="00874EBC" w:rsidRPr="004C68C3" w:rsidRDefault="00874EBC" w:rsidP="000640CE">
            <w:pPr>
              <w:jc w:val="center"/>
              <w:rPr>
                <w:lang w:val="en-GB"/>
              </w:rPr>
            </w:pPr>
            <w:r w:rsidRPr="004C68C3">
              <w:rPr>
                <w:lang w:val="en-GB"/>
              </w:rPr>
              <w:t>21</w:t>
            </w:r>
          </w:p>
        </w:tc>
        <w:tc>
          <w:tcPr>
            <w:tcW w:w="1422" w:type="dxa"/>
          </w:tcPr>
          <w:p w14:paraId="0F0ED955" w14:textId="77777777" w:rsidR="00874EBC" w:rsidRPr="004C68C3" w:rsidRDefault="00874EBC" w:rsidP="000640CE">
            <w:pPr>
              <w:jc w:val="center"/>
              <w:rPr>
                <w:lang w:val="en-GB"/>
              </w:rPr>
            </w:pPr>
            <w:r w:rsidRPr="004C68C3">
              <w:rPr>
                <w:lang w:val="en-GB"/>
              </w:rPr>
              <w:t>10.0</w:t>
            </w:r>
          </w:p>
        </w:tc>
      </w:tr>
      <w:tr w:rsidR="00874EBC" w:rsidRPr="004C68C3" w14:paraId="32CD8740" w14:textId="77777777" w:rsidTr="000640CE">
        <w:tc>
          <w:tcPr>
            <w:tcW w:w="6232" w:type="dxa"/>
          </w:tcPr>
          <w:p w14:paraId="6AC13B20" w14:textId="77777777" w:rsidR="00874EBC" w:rsidRPr="004C68C3" w:rsidRDefault="00874EBC" w:rsidP="000640CE">
            <w:pPr>
              <w:rPr>
                <w:lang w:val="en-GB"/>
              </w:rPr>
            </w:pPr>
            <w:r w:rsidRPr="004C68C3">
              <w:rPr>
                <w:lang w:val="en-GB"/>
              </w:rPr>
              <w:t>TFCC Repair + CTR</w:t>
            </w:r>
          </w:p>
        </w:tc>
        <w:tc>
          <w:tcPr>
            <w:tcW w:w="1418" w:type="dxa"/>
          </w:tcPr>
          <w:p w14:paraId="12061B5C" w14:textId="77777777" w:rsidR="00874EBC" w:rsidRPr="004C68C3" w:rsidRDefault="00874EBC" w:rsidP="000640CE">
            <w:pPr>
              <w:jc w:val="center"/>
              <w:rPr>
                <w:lang w:val="en-GB"/>
              </w:rPr>
            </w:pPr>
            <w:r w:rsidRPr="004C68C3">
              <w:rPr>
                <w:lang w:val="en-GB"/>
              </w:rPr>
              <w:t>10</w:t>
            </w:r>
          </w:p>
        </w:tc>
        <w:tc>
          <w:tcPr>
            <w:tcW w:w="1422" w:type="dxa"/>
          </w:tcPr>
          <w:p w14:paraId="0F545F02" w14:textId="77777777" w:rsidR="00874EBC" w:rsidRPr="004C68C3" w:rsidRDefault="00874EBC" w:rsidP="000640CE">
            <w:pPr>
              <w:jc w:val="center"/>
              <w:rPr>
                <w:lang w:val="en-GB"/>
              </w:rPr>
            </w:pPr>
            <w:r w:rsidRPr="004C68C3">
              <w:rPr>
                <w:lang w:val="en-GB"/>
              </w:rPr>
              <w:t>4.8</w:t>
            </w:r>
          </w:p>
        </w:tc>
      </w:tr>
      <w:tr w:rsidR="00874EBC" w:rsidRPr="004C68C3" w14:paraId="1053C614" w14:textId="77777777" w:rsidTr="000640CE">
        <w:tc>
          <w:tcPr>
            <w:tcW w:w="6232" w:type="dxa"/>
          </w:tcPr>
          <w:p w14:paraId="11CA6C95" w14:textId="77777777" w:rsidR="00874EBC" w:rsidRPr="004C68C3" w:rsidRDefault="00874EBC" w:rsidP="000640CE">
            <w:pPr>
              <w:rPr>
                <w:lang w:val="en-GB"/>
              </w:rPr>
            </w:pPr>
            <w:r w:rsidRPr="004C68C3">
              <w:rPr>
                <w:lang w:val="en-GB"/>
              </w:rPr>
              <w:t>TFCC Repair + E/O Ganglion</w:t>
            </w:r>
          </w:p>
        </w:tc>
        <w:tc>
          <w:tcPr>
            <w:tcW w:w="1418" w:type="dxa"/>
          </w:tcPr>
          <w:p w14:paraId="1DB44ACD" w14:textId="77777777" w:rsidR="00874EBC" w:rsidRPr="004C68C3" w:rsidRDefault="00874EBC" w:rsidP="000640CE">
            <w:pPr>
              <w:jc w:val="center"/>
              <w:rPr>
                <w:lang w:val="en-GB"/>
              </w:rPr>
            </w:pPr>
            <w:r w:rsidRPr="004C68C3">
              <w:rPr>
                <w:lang w:val="en-GB"/>
              </w:rPr>
              <w:t>7</w:t>
            </w:r>
          </w:p>
        </w:tc>
        <w:tc>
          <w:tcPr>
            <w:tcW w:w="1422" w:type="dxa"/>
          </w:tcPr>
          <w:p w14:paraId="28A65691" w14:textId="77777777" w:rsidR="00874EBC" w:rsidRPr="004C68C3" w:rsidRDefault="00874EBC" w:rsidP="000640CE">
            <w:pPr>
              <w:jc w:val="center"/>
              <w:rPr>
                <w:lang w:val="en-GB"/>
              </w:rPr>
            </w:pPr>
            <w:r w:rsidRPr="004C68C3">
              <w:rPr>
                <w:lang w:val="en-GB"/>
              </w:rPr>
              <w:t>3.3</w:t>
            </w:r>
          </w:p>
        </w:tc>
      </w:tr>
      <w:tr w:rsidR="00874EBC" w:rsidRPr="004C68C3" w14:paraId="54AD8114" w14:textId="77777777" w:rsidTr="000640CE">
        <w:tc>
          <w:tcPr>
            <w:tcW w:w="6232" w:type="dxa"/>
          </w:tcPr>
          <w:p w14:paraId="78E2B917" w14:textId="77777777" w:rsidR="00874EBC" w:rsidRPr="004C68C3" w:rsidRDefault="00874EBC" w:rsidP="000640CE">
            <w:pPr>
              <w:rPr>
                <w:lang w:val="en-GB"/>
              </w:rPr>
            </w:pPr>
            <w:r w:rsidRPr="004C68C3">
              <w:rPr>
                <w:lang w:val="en-GB"/>
              </w:rPr>
              <w:t>TFCC Repair + E/O Ulnar Styloid</w:t>
            </w:r>
          </w:p>
        </w:tc>
        <w:tc>
          <w:tcPr>
            <w:tcW w:w="1418" w:type="dxa"/>
          </w:tcPr>
          <w:p w14:paraId="2CE3A0AA" w14:textId="77777777" w:rsidR="00874EBC" w:rsidRPr="004C68C3" w:rsidRDefault="00874EBC" w:rsidP="000640CE">
            <w:pPr>
              <w:jc w:val="center"/>
              <w:rPr>
                <w:lang w:val="en-GB"/>
              </w:rPr>
            </w:pPr>
            <w:r w:rsidRPr="004C68C3">
              <w:rPr>
                <w:lang w:val="en-GB"/>
              </w:rPr>
              <w:t>7</w:t>
            </w:r>
          </w:p>
        </w:tc>
        <w:tc>
          <w:tcPr>
            <w:tcW w:w="1422" w:type="dxa"/>
          </w:tcPr>
          <w:p w14:paraId="33977698" w14:textId="77777777" w:rsidR="00874EBC" w:rsidRPr="004C68C3" w:rsidRDefault="00874EBC" w:rsidP="000640CE">
            <w:pPr>
              <w:jc w:val="center"/>
              <w:rPr>
                <w:lang w:val="en-GB"/>
              </w:rPr>
            </w:pPr>
            <w:r w:rsidRPr="004C68C3">
              <w:rPr>
                <w:lang w:val="en-GB"/>
              </w:rPr>
              <w:t>3.3</w:t>
            </w:r>
          </w:p>
        </w:tc>
      </w:tr>
      <w:tr w:rsidR="00874EBC" w:rsidRPr="004C68C3" w14:paraId="146EC9E9" w14:textId="77777777" w:rsidTr="000640CE">
        <w:tc>
          <w:tcPr>
            <w:tcW w:w="6232" w:type="dxa"/>
          </w:tcPr>
          <w:p w14:paraId="1F3DD0A2" w14:textId="77777777" w:rsidR="00874EBC" w:rsidRPr="004C68C3" w:rsidRDefault="00874EBC" w:rsidP="000640CE">
            <w:pPr>
              <w:rPr>
                <w:lang w:val="en-GB"/>
              </w:rPr>
            </w:pPr>
            <w:r w:rsidRPr="004C68C3">
              <w:rPr>
                <w:lang w:val="en-GB"/>
              </w:rPr>
              <w:t>TFCC Repair + UN Transposition</w:t>
            </w:r>
          </w:p>
        </w:tc>
        <w:tc>
          <w:tcPr>
            <w:tcW w:w="1418" w:type="dxa"/>
          </w:tcPr>
          <w:p w14:paraId="21798DB4" w14:textId="77777777" w:rsidR="00874EBC" w:rsidRPr="004C68C3" w:rsidRDefault="00874EBC" w:rsidP="000640CE">
            <w:pPr>
              <w:jc w:val="center"/>
              <w:rPr>
                <w:lang w:val="en-GB"/>
              </w:rPr>
            </w:pPr>
            <w:r w:rsidRPr="004C68C3">
              <w:rPr>
                <w:lang w:val="en-GB"/>
              </w:rPr>
              <w:t>4</w:t>
            </w:r>
          </w:p>
        </w:tc>
        <w:tc>
          <w:tcPr>
            <w:tcW w:w="1422" w:type="dxa"/>
          </w:tcPr>
          <w:p w14:paraId="4F3DE45E" w14:textId="77777777" w:rsidR="00874EBC" w:rsidRPr="004C68C3" w:rsidRDefault="00874EBC" w:rsidP="000640CE">
            <w:pPr>
              <w:jc w:val="center"/>
              <w:rPr>
                <w:lang w:val="en-GB"/>
              </w:rPr>
            </w:pPr>
            <w:r w:rsidRPr="004C68C3">
              <w:rPr>
                <w:lang w:val="en-GB"/>
              </w:rPr>
              <w:t>1.9</w:t>
            </w:r>
          </w:p>
        </w:tc>
      </w:tr>
      <w:tr w:rsidR="00874EBC" w:rsidRPr="004C68C3" w14:paraId="215F9167" w14:textId="77777777" w:rsidTr="000640CE">
        <w:tc>
          <w:tcPr>
            <w:tcW w:w="6232" w:type="dxa"/>
          </w:tcPr>
          <w:p w14:paraId="7944A85D" w14:textId="77777777" w:rsidR="00874EBC" w:rsidRPr="004C68C3" w:rsidRDefault="00874EBC" w:rsidP="000640CE">
            <w:pPr>
              <w:rPr>
                <w:lang w:val="en-GB"/>
              </w:rPr>
            </w:pPr>
            <w:r w:rsidRPr="004C68C3">
              <w:rPr>
                <w:lang w:val="en-GB"/>
              </w:rPr>
              <w:t>TFCC Repair + ECU Stabilisation</w:t>
            </w:r>
          </w:p>
        </w:tc>
        <w:tc>
          <w:tcPr>
            <w:tcW w:w="1418" w:type="dxa"/>
          </w:tcPr>
          <w:p w14:paraId="59FBE4E1" w14:textId="77777777" w:rsidR="00874EBC" w:rsidRPr="004C68C3" w:rsidRDefault="00874EBC" w:rsidP="000640CE">
            <w:pPr>
              <w:jc w:val="center"/>
              <w:rPr>
                <w:lang w:val="en-GB"/>
              </w:rPr>
            </w:pPr>
            <w:r w:rsidRPr="004C68C3">
              <w:rPr>
                <w:lang w:val="en-GB"/>
              </w:rPr>
              <w:t>4</w:t>
            </w:r>
          </w:p>
        </w:tc>
        <w:tc>
          <w:tcPr>
            <w:tcW w:w="1422" w:type="dxa"/>
          </w:tcPr>
          <w:p w14:paraId="2F887790" w14:textId="77777777" w:rsidR="00874EBC" w:rsidRPr="004C68C3" w:rsidRDefault="00874EBC" w:rsidP="000640CE">
            <w:pPr>
              <w:jc w:val="center"/>
              <w:rPr>
                <w:lang w:val="en-GB"/>
              </w:rPr>
            </w:pPr>
            <w:r w:rsidRPr="004C68C3">
              <w:rPr>
                <w:lang w:val="en-GB"/>
              </w:rPr>
              <w:t>1.9</w:t>
            </w:r>
          </w:p>
        </w:tc>
      </w:tr>
      <w:tr w:rsidR="00874EBC" w:rsidRPr="004C68C3" w14:paraId="07B16892" w14:textId="77777777" w:rsidTr="000640CE">
        <w:tc>
          <w:tcPr>
            <w:tcW w:w="6232" w:type="dxa"/>
          </w:tcPr>
          <w:p w14:paraId="6A59D7D5" w14:textId="77777777" w:rsidR="00874EBC" w:rsidRPr="004C68C3" w:rsidRDefault="00874EBC" w:rsidP="000640CE">
            <w:pPr>
              <w:rPr>
                <w:lang w:val="en-GB"/>
              </w:rPr>
            </w:pPr>
            <w:r w:rsidRPr="004C68C3">
              <w:rPr>
                <w:lang w:val="en-GB"/>
              </w:rPr>
              <w:t>TFCC Repair + UN Release</w:t>
            </w:r>
          </w:p>
        </w:tc>
        <w:tc>
          <w:tcPr>
            <w:tcW w:w="1418" w:type="dxa"/>
          </w:tcPr>
          <w:p w14:paraId="13BA0828" w14:textId="77777777" w:rsidR="00874EBC" w:rsidRPr="004C68C3" w:rsidRDefault="00874EBC" w:rsidP="000640CE">
            <w:pPr>
              <w:jc w:val="center"/>
              <w:rPr>
                <w:lang w:val="en-GB"/>
              </w:rPr>
            </w:pPr>
            <w:r w:rsidRPr="004C68C3">
              <w:rPr>
                <w:lang w:val="en-GB"/>
              </w:rPr>
              <w:t>3</w:t>
            </w:r>
          </w:p>
        </w:tc>
        <w:tc>
          <w:tcPr>
            <w:tcW w:w="1422" w:type="dxa"/>
          </w:tcPr>
          <w:p w14:paraId="62D7B115" w14:textId="77777777" w:rsidR="00874EBC" w:rsidRPr="004C68C3" w:rsidRDefault="00874EBC" w:rsidP="000640CE">
            <w:pPr>
              <w:jc w:val="center"/>
              <w:rPr>
                <w:lang w:val="en-GB"/>
              </w:rPr>
            </w:pPr>
            <w:r w:rsidRPr="004C68C3">
              <w:rPr>
                <w:lang w:val="en-GB"/>
              </w:rPr>
              <w:t>1.4</w:t>
            </w:r>
          </w:p>
        </w:tc>
      </w:tr>
      <w:tr w:rsidR="00874EBC" w:rsidRPr="004C68C3" w14:paraId="7E738009" w14:textId="77777777" w:rsidTr="000640CE">
        <w:tc>
          <w:tcPr>
            <w:tcW w:w="6232" w:type="dxa"/>
          </w:tcPr>
          <w:p w14:paraId="3C0558C5" w14:textId="77777777" w:rsidR="00874EBC" w:rsidRPr="004C68C3" w:rsidRDefault="00874EBC" w:rsidP="000640CE">
            <w:pPr>
              <w:rPr>
                <w:lang w:val="en-GB"/>
              </w:rPr>
            </w:pPr>
            <w:r w:rsidRPr="004C68C3">
              <w:rPr>
                <w:lang w:val="en-GB"/>
              </w:rPr>
              <w:t>TFCC Repair + USO + CTR</w:t>
            </w:r>
          </w:p>
        </w:tc>
        <w:tc>
          <w:tcPr>
            <w:tcW w:w="1418" w:type="dxa"/>
          </w:tcPr>
          <w:p w14:paraId="342B4C18" w14:textId="77777777" w:rsidR="00874EBC" w:rsidRPr="004C68C3" w:rsidRDefault="00874EBC" w:rsidP="000640CE">
            <w:pPr>
              <w:jc w:val="center"/>
              <w:rPr>
                <w:lang w:val="en-GB"/>
              </w:rPr>
            </w:pPr>
            <w:r w:rsidRPr="004C68C3">
              <w:rPr>
                <w:lang w:val="en-GB"/>
              </w:rPr>
              <w:t>3</w:t>
            </w:r>
          </w:p>
        </w:tc>
        <w:tc>
          <w:tcPr>
            <w:tcW w:w="1422" w:type="dxa"/>
          </w:tcPr>
          <w:p w14:paraId="7C12F5FA" w14:textId="77777777" w:rsidR="00874EBC" w:rsidRPr="004C68C3" w:rsidRDefault="00874EBC" w:rsidP="000640CE">
            <w:pPr>
              <w:jc w:val="center"/>
              <w:rPr>
                <w:lang w:val="en-GB"/>
              </w:rPr>
            </w:pPr>
            <w:r w:rsidRPr="004C68C3">
              <w:rPr>
                <w:lang w:val="en-GB"/>
              </w:rPr>
              <w:t>1.4</w:t>
            </w:r>
          </w:p>
        </w:tc>
      </w:tr>
      <w:tr w:rsidR="00874EBC" w:rsidRPr="004C68C3" w14:paraId="192423F9" w14:textId="77777777" w:rsidTr="000640CE">
        <w:tc>
          <w:tcPr>
            <w:tcW w:w="6232" w:type="dxa"/>
          </w:tcPr>
          <w:p w14:paraId="3003E204" w14:textId="77777777" w:rsidR="00874EBC" w:rsidRPr="004C68C3" w:rsidRDefault="00874EBC" w:rsidP="000640CE">
            <w:pPr>
              <w:rPr>
                <w:lang w:val="en-GB"/>
              </w:rPr>
            </w:pPr>
            <w:r w:rsidRPr="004C68C3">
              <w:rPr>
                <w:lang w:val="en-GB"/>
              </w:rPr>
              <w:t>TFCC Repair + SLL Repair</w:t>
            </w:r>
          </w:p>
        </w:tc>
        <w:tc>
          <w:tcPr>
            <w:tcW w:w="1418" w:type="dxa"/>
          </w:tcPr>
          <w:p w14:paraId="200279F7" w14:textId="77777777" w:rsidR="00874EBC" w:rsidRPr="004C68C3" w:rsidRDefault="00874EBC" w:rsidP="000640CE">
            <w:pPr>
              <w:jc w:val="center"/>
              <w:rPr>
                <w:lang w:val="en-GB"/>
              </w:rPr>
            </w:pPr>
            <w:r w:rsidRPr="004C68C3">
              <w:rPr>
                <w:lang w:val="en-GB"/>
              </w:rPr>
              <w:t>2</w:t>
            </w:r>
          </w:p>
        </w:tc>
        <w:tc>
          <w:tcPr>
            <w:tcW w:w="1422" w:type="dxa"/>
          </w:tcPr>
          <w:p w14:paraId="1A0DA949" w14:textId="77777777" w:rsidR="00874EBC" w:rsidRPr="004C68C3" w:rsidRDefault="00874EBC" w:rsidP="000640CE">
            <w:pPr>
              <w:jc w:val="center"/>
              <w:rPr>
                <w:lang w:val="en-GB"/>
              </w:rPr>
            </w:pPr>
            <w:r w:rsidRPr="004C68C3">
              <w:rPr>
                <w:lang w:val="en-GB"/>
              </w:rPr>
              <w:t>1.0</w:t>
            </w:r>
          </w:p>
        </w:tc>
      </w:tr>
      <w:tr w:rsidR="00874EBC" w:rsidRPr="004C68C3" w14:paraId="7FED1CB7" w14:textId="77777777" w:rsidTr="000640CE">
        <w:tc>
          <w:tcPr>
            <w:tcW w:w="6232" w:type="dxa"/>
          </w:tcPr>
          <w:p w14:paraId="1A84C1C1" w14:textId="77777777" w:rsidR="00874EBC" w:rsidRPr="004C68C3" w:rsidRDefault="00874EBC" w:rsidP="000640CE">
            <w:pPr>
              <w:rPr>
                <w:lang w:val="en-GB"/>
              </w:rPr>
            </w:pPr>
            <w:r w:rsidRPr="004C68C3">
              <w:rPr>
                <w:lang w:val="en-GB"/>
              </w:rPr>
              <w:t>TFCC Repair + E/O Pisiform</w:t>
            </w:r>
          </w:p>
        </w:tc>
        <w:tc>
          <w:tcPr>
            <w:tcW w:w="1418" w:type="dxa"/>
          </w:tcPr>
          <w:p w14:paraId="7209C8BA" w14:textId="77777777" w:rsidR="00874EBC" w:rsidRPr="004C68C3" w:rsidRDefault="00874EBC" w:rsidP="000640CE">
            <w:pPr>
              <w:jc w:val="center"/>
              <w:rPr>
                <w:lang w:val="en-GB"/>
              </w:rPr>
            </w:pPr>
            <w:r w:rsidRPr="004C68C3">
              <w:rPr>
                <w:lang w:val="en-GB"/>
              </w:rPr>
              <w:t>2</w:t>
            </w:r>
          </w:p>
        </w:tc>
        <w:tc>
          <w:tcPr>
            <w:tcW w:w="1422" w:type="dxa"/>
          </w:tcPr>
          <w:p w14:paraId="7C666993" w14:textId="77777777" w:rsidR="00874EBC" w:rsidRPr="004C68C3" w:rsidRDefault="00874EBC" w:rsidP="000640CE">
            <w:pPr>
              <w:jc w:val="center"/>
              <w:rPr>
                <w:lang w:val="en-GB"/>
              </w:rPr>
            </w:pPr>
            <w:r w:rsidRPr="004C68C3">
              <w:rPr>
                <w:lang w:val="en-GB"/>
              </w:rPr>
              <w:t>1.0</w:t>
            </w:r>
          </w:p>
        </w:tc>
      </w:tr>
      <w:tr w:rsidR="00874EBC" w:rsidRPr="004C68C3" w14:paraId="5B28761B" w14:textId="77777777" w:rsidTr="000640CE">
        <w:tc>
          <w:tcPr>
            <w:tcW w:w="6232" w:type="dxa"/>
          </w:tcPr>
          <w:p w14:paraId="4673A379" w14:textId="77777777" w:rsidR="00874EBC" w:rsidRPr="004C68C3" w:rsidRDefault="00874EBC" w:rsidP="000640CE">
            <w:pPr>
              <w:rPr>
                <w:lang w:val="en-GB"/>
              </w:rPr>
            </w:pPr>
            <w:r w:rsidRPr="004C68C3">
              <w:rPr>
                <w:lang w:val="en-GB"/>
              </w:rPr>
              <w:t>TFCC Repair + De Quervain</w:t>
            </w:r>
            <w:r>
              <w:rPr>
                <w:lang w:val="en-GB"/>
              </w:rPr>
              <w:t>’</w:t>
            </w:r>
            <w:r w:rsidRPr="004C68C3">
              <w:rPr>
                <w:lang w:val="en-GB"/>
              </w:rPr>
              <w:t>s Release</w:t>
            </w:r>
          </w:p>
        </w:tc>
        <w:tc>
          <w:tcPr>
            <w:tcW w:w="1418" w:type="dxa"/>
          </w:tcPr>
          <w:p w14:paraId="5D5330B2" w14:textId="77777777" w:rsidR="00874EBC" w:rsidRPr="004C68C3" w:rsidRDefault="00874EBC" w:rsidP="000640CE">
            <w:pPr>
              <w:jc w:val="center"/>
              <w:rPr>
                <w:lang w:val="en-GB"/>
              </w:rPr>
            </w:pPr>
            <w:r w:rsidRPr="004C68C3">
              <w:rPr>
                <w:lang w:val="en-GB"/>
              </w:rPr>
              <w:t>2</w:t>
            </w:r>
          </w:p>
        </w:tc>
        <w:tc>
          <w:tcPr>
            <w:tcW w:w="1422" w:type="dxa"/>
          </w:tcPr>
          <w:p w14:paraId="5B801167" w14:textId="77777777" w:rsidR="00874EBC" w:rsidRPr="004C68C3" w:rsidRDefault="00874EBC" w:rsidP="000640CE">
            <w:pPr>
              <w:jc w:val="center"/>
              <w:rPr>
                <w:lang w:val="en-GB"/>
              </w:rPr>
            </w:pPr>
            <w:r w:rsidRPr="004C68C3">
              <w:rPr>
                <w:lang w:val="en-GB"/>
              </w:rPr>
              <w:t>1.0</w:t>
            </w:r>
          </w:p>
        </w:tc>
      </w:tr>
      <w:tr w:rsidR="00874EBC" w:rsidRPr="004C68C3" w14:paraId="5FEFB9D7" w14:textId="77777777" w:rsidTr="000640CE">
        <w:tc>
          <w:tcPr>
            <w:tcW w:w="6232" w:type="dxa"/>
          </w:tcPr>
          <w:p w14:paraId="3A47D3E8" w14:textId="77777777" w:rsidR="00874EBC" w:rsidRPr="004C68C3" w:rsidRDefault="00874EBC" w:rsidP="000640CE">
            <w:pPr>
              <w:rPr>
                <w:lang w:val="en-GB"/>
              </w:rPr>
            </w:pPr>
            <w:r w:rsidRPr="004C68C3">
              <w:rPr>
                <w:lang w:val="en-GB"/>
              </w:rPr>
              <w:t>TFCC Repair + Trigger Finger Release</w:t>
            </w:r>
          </w:p>
        </w:tc>
        <w:tc>
          <w:tcPr>
            <w:tcW w:w="1418" w:type="dxa"/>
          </w:tcPr>
          <w:p w14:paraId="70994CE9" w14:textId="77777777" w:rsidR="00874EBC" w:rsidRPr="004C68C3" w:rsidRDefault="00874EBC" w:rsidP="000640CE">
            <w:pPr>
              <w:jc w:val="center"/>
              <w:rPr>
                <w:lang w:val="en-GB"/>
              </w:rPr>
            </w:pPr>
            <w:r w:rsidRPr="004C68C3">
              <w:rPr>
                <w:lang w:val="en-GB"/>
              </w:rPr>
              <w:t>2</w:t>
            </w:r>
          </w:p>
        </w:tc>
        <w:tc>
          <w:tcPr>
            <w:tcW w:w="1422" w:type="dxa"/>
          </w:tcPr>
          <w:p w14:paraId="44287A7C" w14:textId="77777777" w:rsidR="00874EBC" w:rsidRPr="004C68C3" w:rsidRDefault="00874EBC" w:rsidP="000640CE">
            <w:pPr>
              <w:jc w:val="center"/>
              <w:rPr>
                <w:lang w:val="en-GB"/>
              </w:rPr>
            </w:pPr>
            <w:r w:rsidRPr="004C68C3">
              <w:rPr>
                <w:lang w:val="en-GB"/>
              </w:rPr>
              <w:t>1.0</w:t>
            </w:r>
          </w:p>
        </w:tc>
      </w:tr>
      <w:tr w:rsidR="00874EBC" w:rsidRPr="004C68C3" w14:paraId="507D0856" w14:textId="77777777" w:rsidTr="000640CE">
        <w:tc>
          <w:tcPr>
            <w:tcW w:w="6232" w:type="dxa"/>
          </w:tcPr>
          <w:p w14:paraId="0AB9624C" w14:textId="77777777" w:rsidR="00874EBC" w:rsidRPr="004C68C3" w:rsidRDefault="00874EBC" w:rsidP="000640CE">
            <w:pPr>
              <w:rPr>
                <w:lang w:val="en-GB"/>
              </w:rPr>
            </w:pPr>
            <w:r w:rsidRPr="004C68C3">
              <w:rPr>
                <w:lang w:val="en-GB"/>
              </w:rPr>
              <w:t>TFCC Repair + CTR + ECU Stabilisation</w:t>
            </w:r>
          </w:p>
        </w:tc>
        <w:tc>
          <w:tcPr>
            <w:tcW w:w="1418" w:type="dxa"/>
          </w:tcPr>
          <w:p w14:paraId="04FCB463" w14:textId="77777777" w:rsidR="00874EBC" w:rsidRPr="004C68C3" w:rsidRDefault="00874EBC" w:rsidP="000640CE">
            <w:pPr>
              <w:jc w:val="center"/>
              <w:rPr>
                <w:lang w:val="en-GB"/>
              </w:rPr>
            </w:pPr>
            <w:r w:rsidRPr="004C68C3">
              <w:rPr>
                <w:lang w:val="en-GB"/>
              </w:rPr>
              <w:t>1</w:t>
            </w:r>
          </w:p>
        </w:tc>
        <w:tc>
          <w:tcPr>
            <w:tcW w:w="1422" w:type="dxa"/>
          </w:tcPr>
          <w:p w14:paraId="6DA0E4F9" w14:textId="77777777" w:rsidR="00874EBC" w:rsidRPr="004C68C3" w:rsidRDefault="00874EBC" w:rsidP="000640C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Pr="004C68C3">
              <w:rPr>
                <w:lang w:val="en-GB"/>
              </w:rPr>
              <w:t>.5</w:t>
            </w:r>
          </w:p>
        </w:tc>
      </w:tr>
      <w:tr w:rsidR="00874EBC" w:rsidRPr="004C68C3" w14:paraId="2BAD8A65" w14:textId="77777777" w:rsidTr="000640CE">
        <w:tc>
          <w:tcPr>
            <w:tcW w:w="6232" w:type="dxa"/>
          </w:tcPr>
          <w:p w14:paraId="67B5AA06" w14:textId="77777777" w:rsidR="00874EBC" w:rsidRPr="004C68C3" w:rsidRDefault="00874EBC" w:rsidP="000640CE">
            <w:pPr>
              <w:rPr>
                <w:lang w:val="en-GB"/>
              </w:rPr>
            </w:pPr>
            <w:r w:rsidRPr="004C68C3">
              <w:rPr>
                <w:lang w:val="en-GB"/>
              </w:rPr>
              <w:t>TFCC Repair + CTR + R/O Plate</w:t>
            </w:r>
          </w:p>
        </w:tc>
        <w:tc>
          <w:tcPr>
            <w:tcW w:w="1418" w:type="dxa"/>
          </w:tcPr>
          <w:p w14:paraId="3F489FC4" w14:textId="77777777" w:rsidR="00874EBC" w:rsidRPr="004C68C3" w:rsidRDefault="00874EBC" w:rsidP="000640CE">
            <w:pPr>
              <w:jc w:val="center"/>
              <w:rPr>
                <w:lang w:val="en-GB"/>
              </w:rPr>
            </w:pPr>
            <w:r w:rsidRPr="004C68C3">
              <w:rPr>
                <w:lang w:val="en-GB"/>
              </w:rPr>
              <w:t>1</w:t>
            </w:r>
          </w:p>
        </w:tc>
        <w:tc>
          <w:tcPr>
            <w:tcW w:w="1422" w:type="dxa"/>
          </w:tcPr>
          <w:p w14:paraId="6025F825" w14:textId="77777777" w:rsidR="00874EBC" w:rsidRPr="004C68C3" w:rsidRDefault="00874EBC" w:rsidP="000640C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Pr="004C68C3">
              <w:rPr>
                <w:lang w:val="en-GB"/>
              </w:rPr>
              <w:t>.5</w:t>
            </w:r>
          </w:p>
        </w:tc>
      </w:tr>
      <w:tr w:rsidR="00874EBC" w:rsidRPr="004C68C3" w14:paraId="2B52C821" w14:textId="77777777" w:rsidTr="000640CE">
        <w:tc>
          <w:tcPr>
            <w:tcW w:w="6232" w:type="dxa"/>
          </w:tcPr>
          <w:p w14:paraId="3BA30E32" w14:textId="77777777" w:rsidR="00874EBC" w:rsidRPr="004C68C3" w:rsidRDefault="00874EBC" w:rsidP="000640CE">
            <w:pPr>
              <w:rPr>
                <w:lang w:val="en-GB"/>
              </w:rPr>
            </w:pPr>
            <w:r w:rsidRPr="004C68C3">
              <w:rPr>
                <w:lang w:val="en-GB"/>
              </w:rPr>
              <w:t>TFCC Repair + CTR + SLL Debridement</w:t>
            </w:r>
          </w:p>
        </w:tc>
        <w:tc>
          <w:tcPr>
            <w:tcW w:w="1418" w:type="dxa"/>
          </w:tcPr>
          <w:p w14:paraId="79647545" w14:textId="77777777" w:rsidR="00874EBC" w:rsidRPr="004C68C3" w:rsidRDefault="00874EBC" w:rsidP="000640CE">
            <w:pPr>
              <w:jc w:val="center"/>
              <w:rPr>
                <w:lang w:val="en-GB"/>
              </w:rPr>
            </w:pPr>
            <w:r w:rsidRPr="004C68C3">
              <w:rPr>
                <w:lang w:val="en-GB"/>
              </w:rPr>
              <w:t>1</w:t>
            </w:r>
          </w:p>
        </w:tc>
        <w:tc>
          <w:tcPr>
            <w:tcW w:w="1422" w:type="dxa"/>
          </w:tcPr>
          <w:p w14:paraId="1DF3C17E" w14:textId="77777777" w:rsidR="00874EBC" w:rsidRPr="004C68C3" w:rsidRDefault="00874EBC" w:rsidP="000640C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Pr="004C68C3">
              <w:rPr>
                <w:lang w:val="en-GB"/>
              </w:rPr>
              <w:t>.5</w:t>
            </w:r>
          </w:p>
        </w:tc>
      </w:tr>
      <w:tr w:rsidR="00874EBC" w:rsidRPr="004C68C3" w14:paraId="3C053CB2" w14:textId="77777777" w:rsidTr="000640CE">
        <w:tc>
          <w:tcPr>
            <w:tcW w:w="6232" w:type="dxa"/>
          </w:tcPr>
          <w:p w14:paraId="21D46D29" w14:textId="77777777" w:rsidR="00874EBC" w:rsidRPr="004C68C3" w:rsidRDefault="00874EBC" w:rsidP="000640CE">
            <w:pPr>
              <w:rPr>
                <w:lang w:val="en-GB"/>
              </w:rPr>
            </w:pPr>
            <w:r w:rsidRPr="004C68C3">
              <w:rPr>
                <w:lang w:val="en-GB"/>
              </w:rPr>
              <w:t>TFCC Repair + CTR + E/O Scaphoid AVN + E/O Ulnar Styloid</w:t>
            </w:r>
          </w:p>
        </w:tc>
        <w:tc>
          <w:tcPr>
            <w:tcW w:w="1418" w:type="dxa"/>
          </w:tcPr>
          <w:p w14:paraId="6D6C8932" w14:textId="77777777" w:rsidR="00874EBC" w:rsidRPr="004C68C3" w:rsidRDefault="00874EBC" w:rsidP="000640CE">
            <w:pPr>
              <w:jc w:val="center"/>
              <w:rPr>
                <w:lang w:val="en-GB"/>
              </w:rPr>
            </w:pPr>
            <w:r w:rsidRPr="004C68C3">
              <w:rPr>
                <w:lang w:val="en-GB"/>
              </w:rPr>
              <w:t>1</w:t>
            </w:r>
          </w:p>
        </w:tc>
        <w:tc>
          <w:tcPr>
            <w:tcW w:w="1422" w:type="dxa"/>
          </w:tcPr>
          <w:p w14:paraId="77D8320E" w14:textId="77777777" w:rsidR="00874EBC" w:rsidRPr="004C68C3" w:rsidRDefault="00874EBC" w:rsidP="000640C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Pr="004C68C3">
              <w:rPr>
                <w:lang w:val="en-GB"/>
              </w:rPr>
              <w:t>.5</w:t>
            </w:r>
          </w:p>
        </w:tc>
      </w:tr>
      <w:tr w:rsidR="00874EBC" w:rsidRPr="004C68C3" w14:paraId="78F54BD7" w14:textId="77777777" w:rsidTr="000640CE">
        <w:tc>
          <w:tcPr>
            <w:tcW w:w="6232" w:type="dxa"/>
          </w:tcPr>
          <w:p w14:paraId="2FF64B03" w14:textId="77777777" w:rsidR="00874EBC" w:rsidRPr="004C68C3" w:rsidRDefault="00874EBC" w:rsidP="000640CE">
            <w:pPr>
              <w:rPr>
                <w:lang w:val="en-GB"/>
              </w:rPr>
            </w:pPr>
            <w:r w:rsidRPr="004C68C3">
              <w:rPr>
                <w:lang w:val="en-GB"/>
              </w:rPr>
              <w:t>TFCC Repair + De Quervain</w:t>
            </w:r>
            <w:r>
              <w:rPr>
                <w:lang w:val="en-GB"/>
              </w:rPr>
              <w:t>’</w:t>
            </w:r>
            <w:r w:rsidRPr="004C68C3">
              <w:rPr>
                <w:lang w:val="en-GB"/>
              </w:rPr>
              <w:t>s Release + R/O Plate</w:t>
            </w:r>
          </w:p>
        </w:tc>
        <w:tc>
          <w:tcPr>
            <w:tcW w:w="1418" w:type="dxa"/>
          </w:tcPr>
          <w:p w14:paraId="16A87D78" w14:textId="77777777" w:rsidR="00874EBC" w:rsidRPr="004C68C3" w:rsidRDefault="00874EBC" w:rsidP="000640CE">
            <w:pPr>
              <w:jc w:val="center"/>
              <w:rPr>
                <w:lang w:val="en-GB"/>
              </w:rPr>
            </w:pPr>
            <w:r w:rsidRPr="004C68C3">
              <w:rPr>
                <w:lang w:val="en-GB"/>
              </w:rPr>
              <w:t>1</w:t>
            </w:r>
          </w:p>
        </w:tc>
        <w:tc>
          <w:tcPr>
            <w:tcW w:w="1422" w:type="dxa"/>
          </w:tcPr>
          <w:p w14:paraId="58E23417" w14:textId="77777777" w:rsidR="00874EBC" w:rsidRPr="004C68C3" w:rsidRDefault="00874EBC" w:rsidP="000640C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Pr="004C68C3">
              <w:rPr>
                <w:lang w:val="en-GB"/>
              </w:rPr>
              <w:t>.5</w:t>
            </w:r>
          </w:p>
        </w:tc>
      </w:tr>
      <w:tr w:rsidR="00874EBC" w:rsidRPr="004C68C3" w14:paraId="52447E70" w14:textId="77777777" w:rsidTr="000640CE">
        <w:tc>
          <w:tcPr>
            <w:tcW w:w="6232" w:type="dxa"/>
          </w:tcPr>
          <w:p w14:paraId="756B701D" w14:textId="77777777" w:rsidR="00874EBC" w:rsidRPr="004C68C3" w:rsidRDefault="00874EBC" w:rsidP="000640CE">
            <w:pPr>
              <w:rPr>
                <w:lang w:val="en-GB"/>
              </w:rPr>
            </w:pPr>
            <w:r w:rsidRPr="004C68C3">
              <w:rPr>
                <w:lang w:val="en-GB"/>
              </w:rPr>
              <w:t>TFCC Repair + E/O Ganglion + E/O Pisiform + CTR</w:t>
            </w:r>
          </w:p>
        </w:tc>
        <w:tc>
          <w:tcPr>
            <w:tcW w:w="1418" w:type="dxa"/>
          </w:tcPr>
          <w:p w14:paraId="35B8EFDD" w14:textId="77777777" w:rsidR="00874EBC" w:rsidRPr="004C68C3" w:rsidRDefault="00874EBC" w:rsidP="000640CE">
            <w:pPr>
              <w:jc w:val="center"/>
              <w:rPr>
                <w:lang w:val="en-GB"/>
              </w:rPr>
            </w:pPr>
            <w:r w:rsidRPr="004C68C3">
              <w:rPr>
                <w:lang w:val="en-GB"/>
              </w:rPr>
              <w:t>1</w:t>
            </w:r>
          </w:p>
        </w:tc>
        <w:tc>
          <w:tcPr>
            <w:tcW w:w="1422" w:type="dxa"/>
          </w:tcPr>
          <w:p w14:paraId="12D6B759" w14:textId="77777777" w:rsidR="00874EBC" w:rsidRPr="004C68C3" w:rsidRDefault="00874EBC" w:rsidP="000640C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Pr="004C68C3">
              <w:rPr>
                <w:lang w:val="en-GB"/>
              </w:rPr>
              <w:t>.5</w:t>
            </w:r>
          </w:p>
        </w:tc>
      </w:tr>
      <w:tr w:rsidR="00874EBC" w:rsidRPr="004C68C3" w14:paraId="11AC8255" w14:textId="77777777" w:rsidTr="000640CE">
        <w:tc>
          <w:tcPr>
            <w:tcW w:w="6232" w:type="dxa"/>
          </w:tcPr>
          <w:p w14:paraId="28B375DE" w14:textId="77777777" w:rsidR="00874EBC" w:rsidRPr="004C68C3" w:rsidRDefault="00874EBC" w:rsidP="000640CE">
            <w:pPr>
              <w:rPr>
                <w:lang w:val="en-GB"/>
              </w:rPr>
            </w:pPr>
            <w:r w:rsidRPr="004C68C3">
              <w:rPr>
                <w:lang w:val="en-GB"/>
              </w:rPr>
              <w:t>TFCC Repair + E/O Pisiform + CTR</w:t>
            </w:r>
          </w:p>
        </w:tc>
        <w:tc>
          <w:tcPr>
            <w:tcW w:w="1418" w:type="dxa"/>
          </w:tcPr>
          <w:p w14:paraId="07BD7DB3" w14:textId="77777777" w:rsidR="00874EBC" w:rsidRPr="004C68C3" w:rsidRDefault="00874EBC" w:rsidP="000640CE">
            <w:pPr>
              <w:jc w:val="center"/>
              <w:rPr>
                <w:lang w:val="en-GB"/>
              </w:rPr>
            </w:pPr>
            <w:r w:rsidRPr="004C68C3">
              <w:rPr>
                <w:lang w:val="en-GB"/>
              </w:rPr>
              <w:t>1</w:t>
            </w:r>
          </w:p>
        </w:tc>
        <w:tc>
          <w:tcPr>
            <w:tcW w:w="1422" w:type="dxa"/>
          </w:tcPr>
          <w:p w14:paraId="0B8BEA69" w14:textId="77777777" w:rsidR="00874EBC" w:rsidRPr="004C68C3" w:rsidRDefault="00874EBC" w:rsidP="000640C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Pr="004C68C3">
              <w:rPr>
                <w:lang w:val="en-GB"/>
              </w:rPr>
              <w:t>.5</w:t>
            </w:r>
          </w:p>
        </w:tc>
      </w:tr>
      <w:tr w:rsidR="00874EBC" w:rsidRPr="004C68C3" w14:paraId="214FA5DF" w14:textId="77777777" w:rsidTr="000640CE">
        <w:tc>
          <w:tcPr>
            <w:tcW w:w="6232" w:type="dxa"/>
          </w:tcPr>
          <w:p w14:paraId="2210B599" w14:textId="77777777" w:rsidR="00874EBC" w:rsidRPr="004C68C3" w:rsidRDefault="00874EBC" w:rsidP="000640CE">
            <w:pPr>
              <w:rPr>
                <w:lang w:val="en-GB"/>
              </w:rPr>
            </w:pPr>
            <w:r w:rsidRPr="004C68C3">
              <w:rPr>
                <w:lang w:val="en-GB"/>
              </w:rPr>
              <w:t>TFCC Repair + E/O Ulnar Styloid + R/O Plate</w:t>
            </w:r>
          </w:p>
        </w:tc>
        <w:tc>
          <w:tcPr>
            <w:tcW w:w="1418" w:type="dxa"/>
          </w:tcPr>
          <w:p w14:paraId="76136354" w14:textId="77777777" w:rsidR="00874EBC" w:rsidRPr="004C68C3" w:rsidRDefault="00874EBC" w:rsidP="000640CE">
            <w:pPr>
              <w:jc w:val="center"/>
              <w:rPr>
                <w:lang w:val="en-GB"/>
              </w:rPr>
            </w:pPr>
            <w:r w:rsidRPr="004C68C3">
              <w:rPr>
                <w:lang w:val="en-GB"/>
              </w:rPr>
              <w:t>1</w:t>
            </w:r>
          </w:p>
        </w:tc>
        <w:tc>
          <w:tcPr>
            <w:tcW w:w="1422" w:type="dxa"/>
          </w:tcPr>
          <w:p w14:paraId="60D688EC" w14:textId="77777777" w:rsidR="00874EBC" w:rsidRPr="004C68C3" w:rsidRDefault="00874EBC" w:rsidP="000640C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Pr="004C68C3">
              <w:rPr>
                <w:lang w:val="en-GB"/>
              </w:rPr>
              <w:t>.5</w:t>
            </w:r>
          </w:p>
        </w:tc>
      </w:tr>
      <w:tr w:rsidR="00874EBC" w:rsidRPr="004C68C3" w14:paraId="0C3065B5" w14:textId="77777777" w:rsidTr="000640CE">
        <w:tc>
          <w:tcPr>
            <w:tcW w:w="6232" w:type="dxa"/>
          </w:tcPr>
          <w:p w14:paraId="079B1137" w14:textId="77777777" w:rsidR="00874EBC" w:rsidRPr="004C68C3" w:rsidRDefault="00874EBC" w:rsidP="000640CE">
            <w:pPr>
              <w:rPr>
                <w:lang w:val="en-GB"/>
              </w:rPr>
            </w:pPr>
            <w:r w:rsidRPr="004C68C3">
              <w:rPr>
                <w:lang w:val="en-GB"/>
              </w:rPr>
              <w:t xml:space="preserve">TFCC Repair + ECU Stabilisation + SLL </w:t>
            </w:r>
            <w:proofErr w:type="spellStart"/>
            <w:r w:rsidRPr="004C68C3">
              <w:rPr>
                <w:lang w:val="en-GB"/>
              </w:rPr>
              <w:t>Capsulodesis</w:t>
            </w:r>
            <w:proofErr w:type="spellEnd"/>
          </w:p>
        </w:tc>
        <w:tc>
          <w:tcPr>
            <w:tcW w:w="1418" w:type="dxa"/>
          </w:tcPr>
          <w:p w14:paraId="62F01D1B" w14:textId="77777777" w:rsidR="00874EBC" w:rsidRPr="004C68C3" w:rsidRDefault="00874EBC" w:rsidP="000640CE">
            <w:pPr>
              <w:jc w:val="center"/>
              <w:rPr>
                <w:lang w:val="en-GB"/>
              </w:rPr>
            </w:pPr>
            <w:r w:rsidRPr="004C68C3">
              <w:rPr>
                <w:lang w:val="en-GB"/>
              </w:rPr>
              <w:t>1</w:t>
            </w:r>
          </w:p>
        </w:tc>
        <w:tc>
          <w:tcPr>
            <w:tcW w:w="1422" w:type="dxa"/>
          </w:tcPr>
          <w:p w14:paraId="30998281" w14:textId="77777777" w:rsidR="00874EBC" w:rsidRPr="004C68C3" w:rsidRDefault="00874EBC" w:rsidP="000640C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Pr="004C68C3">
              <w:rPr>
                <w:lang w:val="en-GB"/>
              </w:rPr>
              <w:t>.5</w:t>
            </w:r>
          </w:p>
        </w:tc>
      </w:tr>
      <w:tr w:rsidR="00874EBC" w:rsidRPr="004C68C3" w14:paraId="55588EE4" w14:textId="77777777" w:rsidTr="000640CE">
        <w:tc>
          <w:tcPr>
            <w:tcW w:w="6232" w:type="dxa"/>
          </w:tcPr>
          <w:p w14:paraId="37BA983D" w14:textId="77777777" w:rsidR="00874EBC" w:rsidRPr="004C68C3" w:rsidRDefault="00874EBC" w:rsidP="000640CE">
            <w:pPr>
              <w:rPr>
                <w:lang w:val="en-GB"/>
              </w:rPr>
            </w:pPr>
            <w:r w:rsidRPr="004C68C3">
              <w:rPr>
                <w:lang w:val="en-GB"/>
              </w:rPr>
              <w:t>TFCC Repair + LTL Debridement</w:t>
            </w:r>
          </w:p>
        </w:tc>
        <w:tc>
          <w:tcPr>
            <w:tcW w:w="1418" w:type="dxa"/>
          </w:tcPr>
          <w:p w14:paraId="0C6F1A94" w14:textId="77777777" w:rsidR="00874EBC" w:rsidRPr="004C68C3" w:rsidRDefault="00874EBC" w:rsidP="000640CE">
            <w:pPr>
              <w:jc w:val="center"/>
              <w:rPr>
                <w:lang w:val="en-GB"/>
              </w:rPr>
            </w:pPr>
            <w:r w:rsidRPr="004C68C3">
              <w:rPr>
                <w:lang w:val="en-GB"/>
              </w:rPr>
              <w:t>1</w:t>
            </w:r>
          </w:p>
        </w:tc>
        <w:tc>
          <w:tcPr>
            <w:tcW w:w="1422" w:type="dxa"/>
          </w:tcPr>
          <w:p w14:paraId="1D5B5F02" w14:textId="77777777" w:rsidR="00874EBC" w:rsidRPr="004C68C3" w:rsidRDefault="00874EBC" w:rsidP="000640C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Pr="004C68C3">
              <w:rPr>
                <w:lang w:val="en-GB"/>
              </w:rPr>
              <w:t>.5</w:t>
            </w:r>
          </w:p>
        </w:tc>
      </w:tr>
      <w:tr w:rsidR="00874EBC" w:rsidRPr="004C68C3" w14:paraId="54E495B7" w14:textId="77777777" w:rsidTr="000640CE">
        <w:tc>
          <w:tcPr>
            <w:tcW w:w="6232" w:type="dxa"/>
          </w:tcPr>
          <w:p w14:paraId="416E9F63" w14:textId="77777777" w:rsidR="00874EBC" w:rsidRPr="004C68C3" w:rsidRDefault="00874EBC" w:rsidP="000640CE">
            <w:pPr>
              <w:rPr>
                <w:lang w:val="en-GB"/>
              </w:rPr>
            </w:pPr>
            <w:r w:rsidRPr="004C68C3">
              <w:rPr>
                <w:lang w:val="en-GB"/>
              </w:rPr>
              <w:t>TFCC Repair + LTL Repair</w:t>
            </w:r>
          </w:p>
        </w:tc>
        <w:tc>
          <w:tcPr>
            <w:tcW w:w="1418" w:type="dxa"/>
          </w:tcPr>
          <w:p w14:paraId="4BE57BA5" w14:textId="77777777" w:rsidR="00874EBC" w:rsidRPr="004C68C3" w:rsidRDefault="00874EBC" w:rsidP="000640CE">
            <w:pPr>
              <w:jc w:val="center"/>
              <w:rPr>
                <w:lang w:val="en-GB"/>
              </w:rPr>
            </w:pPr>
            <w:r w:rsidRPr="004C68C3">
              <w:rPr>
                <w:lang w:val="en-GB"/>
              </w:rPr>
              <w:t>1</w:t>
            </w:r>
          </w:p>
        </w:tc>
        <w:tc>
          <w:tcPr>
            <w:tcW w:w="1422" w:type="dxa"/>
          </w:tcPr>
          <w:p w14:paraId="3DC54B3F" w14:textId="77777777" w:rsidR="00874EBC" w:rsidRPr="004C68C3" w:rsidRDefault="00874EBC" w:rsidP="000640C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Pr="004C68C3">
              <w:rPr>
                <w:lang w:val="en-GB"/>
              </w:rPr>
              <w:t>.5</w:t>
            </w:r>
          </w:p>
        </w:tc>
      </w:tr>
      <w:tr w:rsidR="00874EBC" w:rsidRPr="004C68C3" w14:paraId="0B193098" w14:textId="77777777" w:rsidTr="000640CE">
        <w:tc>
          <w:tcPr>
            <w:tcW w:w="6232" w:type="dxa"/>
          </w:tcPr>
          <w:p w14:paraId="6050618C" w14:textId="77777777" w:rsidR="00874EBC" w:rsidRPr="004C68C3" w:rsidRDefault="00874EBC" w:rsidP="000640CE">
            <w:pPr>
              <w:rPr>
                <w:lang w:val="en-GB"/>
              </w:rPr>
            </w:pPr>
            <w:r w:rsidRPr="004C68C3">
              <w:rPr>
                <w:lang w:val="en-GB"/>
              </w:rPr>
              <w:t>TFCC Repair + Scaphoid ORIF + USO</w:t>
            </w:r>
          </w:p>
        </w:tc>
        <w:tc>
          <w:tcPr>
            <w:tcW w:w="1418" w:type="dxa"/>
          </w:tcPr>
          <w:p w14:paraId="06BB306C" w14:textId="77777777" w:rsidR="00874EBC" w:rsidRPr="004C68C3" w:rsidRDefault="00874EBC" w:rsidP="000640CE">
            <w:pPr>
              <w:jc w:val="center"/>
              <w:rPr>
                <w:lang w:val="en-GB"/>
              </w:rPr>
            </w:pPr>
            <w:r w:rsidRPr="004C68C3">
              <w:rPr>
                <w:lang w:val="en-GB"/>
              </w:rPr>
              <w:t>1</w:t>
            </w:r>
          </w:p>
        </w:tc>
        <w:tc>
          <w:tcPr>
            <w:tcW w:w="1422" w:type="dxa"/>
          </w:tcPr>
          <w:p w14:paraId="563D5CAD" w14:textId="77777777" w:rsidR="00874EBC" w:rsidRPr="004C68C3" w:rsidRDefault="00874EBC" w:rsidP="000640C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Pr="004C68C3">
              <w:rPr>
                <w:lang w:val="en-GB"/>
              </w:rPr>
              <w:t>.5</w:t>
            </w:r>
          </w:p>
        </w:tc>
      </w:tr>
      <w:tr w:rsidR="00874EBC" w:rsidRPr="004C68C3" w14:paraId="47B3F20E" w14:textId="77777777" w:rsidTr="000640CE">
        <w:tc>
          <w:tcPr>
            <w:tcW w:w="6232" w:type="dxa"/>
          </w:tcPr>
          <w:p w14:paraId="6069DF3B" w14:textId="77777777" w:rsidR="00874EBC" w:rsidRPr="004C68C3" w:rsidRDefault="00874EBC" w:rsidP="000640CE">
            <w:pPr>
              <w:rPr>
                <w:lang w:val="en-GB"/>
              </w:rPr>
            </w:pPr>
            <w:r w:rsidRPr="004C68C3">
              <w:rPr>
                <w:lang w:val="en-GB"/>
              </w:rPr>
              <w:t>TFCC Repair + SLL Repair + UN Release</w:t>
            </w:r>
          </w:p>
        </w:tc>
        <w:tc>
          <w:tcPr>
            <w:tcW w:w="1418" w:type="dxa"/>
          </w:tcPr>
          <w:p w14:paraId="58A5B41F" w14:textId="77777777" w:rsidR="00874EBC" w:rsidRPr="004C68C3" w:rsidRDefault="00874EBC" w:rsidP="000640CE">
            <w:pPr>
              <w:jc w:val="center"/>
              <w:rPr>
                <w:lang w:val="en-GB"/>
              </w:rPr>
            </w:pPr>
            <w:r w:rsidRPr="004C68C3">
              <w:rPr>
                <w:lang w:val="en-GB"/>
              </w:rPr>
              <w:t>1</w:t>
            </w:r>
          </w:p>
        </w:tc>
        <w:tc>
          <w:tcPr>
            <w:tcW w:w="1422" w:type="dxa"/>
          </w:tcPr>
          <w:p w14:paraId="67FBF35C" w14:textId="77777777" w:rsidR="00874EBC" w:rsidRPr="004C68C3" w:rsidRDefault="00874EBC" w:rsidP="000640C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Pr="004C68C3">
              <w:rPr>
                <w:lang w:val="en-GB"/>
              </w:rPr>
              <w:t>.5</w:t>
            </w:r>
          </w:p>
        </w:tc>
      </w:tr>
      <w:tr w:rsidR="00874EBC" w:rsidRPr="004C68C3" w14:paraId="70AF02C5" w14:textId="77777777" w:rsidTr="000640CE">
        <w:tc>
          <w:tcPr>
            <w:tcW w:w="6232" w:type="dxa"/>
          </w:tcPr>
          <w:p w14:paraId="5D59D08F" w14:textId="77777777" w:rsidR="00874EBC" w:rsidRPr="004C68C3" w:rsidRDefault="00874EBC" w:rsidP="000640CE">
            <w:pPr>
              <w:rPr>
                <w:lang w:val="en-GB"/>
              </w:rPr>
            </w:pPr>
            <w:r w:rsidRPr="004C68C3">
              <w:rPr>
                <w:lang w:val="en-GB"/>
              </w:rPr>
              <w:t>TFCC Repair + Thumb UCL Repair</w:t>
            </w:r>
          </w:p>
        </w:tc>
        <w:tc>
          <w:tcPr>
            <w:tcW w:w="1418" w:type="dxa"/>
          </w:tcPr>
          <w:p w14:paraId="59A2F71B" w14:textId="77777777" w:rsidR="00874EBC" w:rsidRPr="004C68C3" w:rsidRDefault="00874EBC" w:rsidP="000640CE">
            <w:pPr>
              <w:jc w:val="center"/>
              <w:rPr>
                <w:lang w:val="en-GB"/>
              </w:rPr>
            </w:pPr>
            <w:r w:rsidRPr="004C68C3">
              <w:rPr>
                <w:lang w:val="en-GB"/>
              </w:rPr>
              <w:t>1</w:t>
            </w:r>
          </w:p>
        </w:tc>
        <w:tc>
          <w:tcPr>
            <w:tcW w:w="1422" w:type="dxa"/>
          </w:tcPr>
          <w:p w14:paraId="5BEEBBFF" w14:textId="77777777" w:rsidR="00874EBC" w:rsidRPr="004C68C3" w:rsidRDefault="00874EBC" w:rsidP="000640C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Pr="004C68C3">
              <w:rPr>
                <w:lang w:val="en-GB"/>
              </w:rPr>
              <w:t>.5</w:t>
            </w:r>
          </w:p>
        </w:tc>
      </w:tr>
      <w:tr w:rsidR="00874EBC" w:rsidRPr="004C68C3" w14:paraId="47E1FB89" w14:textId="77777777" w:rsidTr="000640CE">
        <w:tc>
          <w:tcPr>
            <w:tcW w:w="6232" w:type="dxa"/>
          </w:tcPr>
          <w:p w14:paraId="050A374E" w14:textId="77777777" w:rsidR="00874EBC" w:rsidRPr="004C68C3" w:rsidRDefault="00874EBC" w:rsidP="000640CE">
            <w:pPr>
              <w:rPr>
                <w:lang w:val="en-GB"/>
              </w:rPr>
            </w:pPr>
            <w:r w:rsidRPr="004C68C3">
              <w:rPr>
                <w:lang w:val="en-GB"/>
              </w:rPr>
              <w:t>TFCC Repair + UN Transposition + UN Release (Guyon's Canal)</w:t>
            </w:r>
          </w:p>
        </w:tc>
        <w:tc>
          <w:tcPr>
            <w:tcW w:w="1418" w:type="dxa"/>
          </w:tcPr>
          <w:p w14:paraId="73F868D9" w14:textId="77777777" w:rsidR="00874EBC" w:rsidRPr="004C68C3" w:rsidRDefault="00874EBC" w:rsidP="000640CE">
            <w:pPr>
              <w:jc w:val="center"/>
              <w:rPr>
                <w:lang w:val="en-GB"/>
              </w:rPr>
            </w:pPr>
            <w:r w:rsidRPr="004C68C3">
              <w:rPr>
                <w:lang w:val="en-GB"/>
              </w:rPr>
              <w:t>1</w:t>
            </w:r>
          </w:p>
        </w:tc>
        <w:tc>
          <w:tcPr>
            <w:tcW w:w="1422" w:type="dxa"/>
          </w:tcPr>
          <w:p w14:paraId="1BDB51E8" w14:textId="77777777" w:rsidR="00874EBC" w:rsidRPr="004C68C3" w:rsidRDefault="00874EBC" w:rsidP="000640C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Pr="004C68C3">
              <w:rPr>
                <w:lang w:val="en-GB"/>
              </w:rPr>
              <w:t>.5</w:t>
            </w:r>
          </w:p>
        </w:tc>
      </w:tr>
      <w:tr w:rsidR="00874EBC" w:rsidRPr="004C68C3" w14:paraId="3B09DF42" w14:textId="77777777" w:rsidTr="000640CE">
        <w:tc>
          <w:tcPr>
            <w:tcW w:w="6232" w:type="dxa"/>
          </w:tcPr>
          <w:p w14:paraId="437B90D5" w14:textId="77777777" w:rsidR="00874EBC" w:rsidRPr="004C68C3" w:rsidRDefault="00874EBC" w:rsidP="000640CE">
            <w:pPr>
              <w:rPr>
                <w:lang w:val="en-GB"/>
              </w:rPr>
            </w:pPr>
            <w:r w:rsidRPr="004C68C3">
              <w:rPr>
                <w:lang w:val="en-GB"/>
              </w:rPr>
              <w:t>TFCC Repair + USO + Scaphoid ORIF</w:t>
            </w:r>
          </w:p>
        </w:tc>
        <w:tc>
          <w:tcPr>
            <w:tcW w:w="1418" w:type="dxa"/>
          </w:tcPr>
          <w:p w14:paraId="767021F4" w14:textId="77777777" w:rsidR="00874EBC" w:rsidRPr="004C68C3" w:rsidRDefault="00874EBC" w:rsidP="000640CE">
            <w:pPr>
              <w:jc w:val="center"/>
              <w:rPr>
                <w:lang w:val="en-GB"/>
              </w:rPr>
            </w:pPr>
            <w:r w:rsidRPr="004C68C3">
              <w:rPr>
                <w:lang w:val="en-GB"/>
              </w:rPr>
              <w:t>1</w:t>
            </w:r>
          </w:p>
        </w:tc>
        <w:tc>
          <w:tcPr>
            <w:tcW w:w="1422" w:type="dxa"/>
          </w:tcPr>
          <w:p w14:paraId="46D38108" w14:textId="77777777" w:rsidR="00874EBC" w:rsidRPr="004C68C3" w:rsidRDefault="00874EBC" w:rsidP="000640C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Pr="004C68C3">
              <w:rPr>
                <w:lang w:val="en-GB"/>
              </w:rPr>
              <w:t>.5</w:t>
            </w:r>
          </w:p>
        </w:tc>
      </w:tr>
      <w:tr w:rsidR="00874EBC" w:rsidRPr="004C68C3" w14:paraId="2FE234F9" w14:textId="77777777" w:rsidTr="000640CE">
        <w:tc>
          <w:tcPr>
            <w:tcW w:w="6232" w:type="dxa"/>
          </w:tcPr>
          <w:p w14:paraId="04C6A82B" w14:textId="77777777" w:rsidR="00874EBC" w:rsidRPr="004C68C3" w:rsidRDefault="00874EBC" w:rsidP="000640CE">
            <w:pPr>
              <w:rPr>
                <w:lang w:val="en-GB"/>
              </w:rPr>
            </w:pPr>
            <w:r w:rsidRPr="004C68C3">
              <w:rPr>
                <w:lang w:val="en-GB"/>
              </w:rPr>
              <w:t>TFCC Repair + Wrist Fusion + E/O Pisiform</w:t>
            </w:r>
          </w:p>
        </w:tc>
        <w:tc>
          <w:tcPr>
            <w:tcW w:w="1418" w:type="dxa"/>
          </w:tcPr>
          <w:p w14:paraId="542E2E25" w14:textId="77777777" w:rsidR="00874EBC" w:rsidRPr="004C68C3" w:rsidRDefault="00874EBC" w:rsidP="000640CE">
            <w:pPr>
              <w:jc w:val="center"/>
              <w:rPr>
                <w:lang w:val="en-GB"/>
              </w:rPr>
            </w:pPr>
            <w:r w:rsidRPr="004C68C3">
              <w:rPr>
                <w:lang w:val="en-GB"/>
              </w:rPr>
              <w:t>1</w:t>
            </w:r>
          </w:p>
        </w:tc>
        <w:tc>
          <w:tcPr>
            <w:tcW w:w="1422" w:type="dxa"/>
          </w:tcPr>
          <w:p w14:paraId="0AAD27F2" w14:textId="77777777" w:rsidR="00874EBC" w:rsidRPr="004C68C3" w:rsidRDefault="00874EBC" w:rsidP="000640C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Pr="004C68C3">
              <w:rPr>
                <w:lang w:val="en-GB"/>
              </w:rPr>
              <w:t>.5</w:t>
            </w:r>
          </w:p>
        </w:tc>
      </w:tr>
      <w:tr w:rsidR="00874EBC" w:rsidRPr="004C68C3" w14:paraId="7E1941D9" w14:textId="77777777" w:rsidTr="000640CE">
        <w:tc>
          <w:tcPr>
            <w:tcW w:w="6232" w:type="dxa"/>
          </w:tcPr>
          <w:p w14:paraId="141707EE" w14:textId="13442F97" w:rsidR="00874EBC" w:rsidRPr="004C68C3" w:rsidRDefault="00874EBC" w:rsidP="000640CE">
            <w:pPr>
              <w:rPr>
                <w:lang w:val="en-GB"/>
              </w:rPr>
            </w:pPr>
            <w:r w:rsidRPr="004C68C3">
              <w:rPr>
                <w:lang w:val="en-GB"/>
              </w:rPr>
              <w:t>TFCC Repair + R/O Plate + CTR + Trigger Thumb Release + Trigger Finger Release + E/O Ulnar Styloid</w:t>
            </w:r>
          </w:p>
        </w:tc>
        <w:tc>
          <w:tcPr>
            <w:tcW w:w="1418" w:type="dxa"/>
          </w:tcPr>
          <w:p w14:paraId="5297F646" w14:textId="77777777" w:rsidR="00874EBC" w:rsidRPr="004C68C3" w:rsidRDefault="00874EBC" w:rsidP="000640CE">
            <w:pPr>
              <w:jc w:val="center"/>
              <w:rPr>
                <w:lang w:val="en-GB"/>
              </w:rPr>
            </w:pPr>
            <w:r w:rsidRPr="004C68C3">
              <w:rPr>
                <w:lang w:val="en-GB"/>
              </w:rPr>
              <w:t>1</w:t>
            </w:r>
          </w:p>
        </w:tc>
        <w:tc>
          <w:tcPr>
            <w:tcW w:w="1422" w:type="dxa"/>
          </w:tcPr>
          <w:p w14:paraId="2ACFB9D7" w14:textId="77777777" w:rsidR="00874EBC" w:rsidRPr="004C68C3" w:rsidRDefault="00874EBC" w:rsidP="000640C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Pr="004C68C3">
              <w:rPr>
                <w:lang w:val="en-GB"/>
              </w:rPr>
              <w:t>.5</w:t>
            </w:r>
          </w:p>
        </w:tc>
      </w:tr>
      <w:tr w:rsidR="00874EBC" w:rsidRPr="004C68C3" w14:paraId="0309632E" w14:textId="77777777" w:rsidTr="000640CE">
        <w:tc>
          <w:tcPr>
            <w:tcW w:w="6232" w:type="dxa"/>
          </w:tcPr>
          <w:p w14:paraId="2A000C62" w14:textId="77777777" w:rsidR="00874EBC" w:rsidRPr="004C68C3" w:rsidRDefault="00874EBC" w:rsidP="000640CE">
            <w:pPr>
              <w:rPr>
                <w:lang w:val="en-GB"/>
              </w:rPr>
            </w:pPr>
            <w:r w:rsidRPr="004C68C3">
              <w:rPr>
                <w:lang w:val="en-GB"/>
              </w:rPr>
              <w:t>Total</w:t>
            </w:r>
          </w:p>
        </w:tc>
        <w:tc>
          <w:tcPr>
            <w:tcW w:w="1418" w:type="dxa"/>
          </w:tcPr>
          <w:p w14:paraId="5EE7CA51" w14:textId="77777777" w:rsidR="00874EBC" w:rsidRPr="004C68C3" w:rsidRDefault="00874EBC" w:rsidP="000640CE">
            <w:pPr>
              <w:jc w:val="center"/>
              <w:rPr>
                <w:lang w:val="en-GB"/>
              </w:rPr>
            </w:pPr>
            <w:r w:rsidRPr="004C68C3">
              <w:rPr>
                <w:lang w:val="en-GB"/>
              </w:rPr>
              <w:t>210</w:t>
            </w:r>
          </w:p>
        </w:tc>
        <w:tc>
          <w:tcPr>
            <w:tcW w:w="1422" w:type="dxa"/>
          </w:tcPr>
          <w:p w14:paraId="7D496089" w14:textId="77777777" w:rsidR="00874EBC" w:rsidRPr="004C68C3" w:rsidRDefault="00874EBC" w:rsidP="000640CE">
            <w:pPr>
              <w:jc w:val="center"/>
              <w:rPr>
                <w:lang w:val="en-GB"/>
              </w:rPr>
            </w:pPr>
            <w:r w:rsidRPr="004C68C3">
              <w:rPr>
                <w:lang w:val="en-GB"/>
              </w:rPr>
              <w:t>100.0</w:t>
            </w:r>
          </w:p>
        </w:tc>
      </w:tr>
      <w:tr w:rsidR="00743AD7" w:rsidRPr="004C68C3" w14:paraId="15496413" w14:textId="77777777" w:rsidTr="007C0A7B">
        <w:tc>
          <w:tcPr>
            <w:tcW w:w="9072" w:type="dxa"/>
            <w:gridSpan w:val="3"/>
          </w:tcPr>
          <w:p w14:paraId="7F7A6388" w14:textId="7ED379DE" w:rsidR="00743AD7" w:rsidRPr="004C68C3" w:rsidRDefault="00743AD7" w:rsidP="00743AD7">
            <w:pPr>
              <w:rPr>
                <w:lang w:val="en-GB"/>
              </w:rPr>
            </w:pPr>
            <w:r>
              <w:rPr>
                <w:lang w:val="en-GB"/>
              </w:rPr>
              <w:t xml:space="preserve">List of Abbreviations - </w:t>
            </w:r>
            <w:r w:rsidRPr="004C68C3">
              <w:rPr>
                <w:lang w:val="en-GB"/>
              </w:rPr>
              <w:t>USO</w:t>
            </w:r>
            <w:r>
              <w:rPr>
                <w:lang w:val="en-GB"/>
              </w:rPr>
              <w:t xml:space="preserve">: ulnar shortening osteotomy. </w:t>
            </w:r>
            <w:r w:rsidRPr="004C68C3">
              <w:rPr>
                <w:lang w:val="en-GB"/>
              </w:rPr>
              <w:t>CTR</w:t>
            </w:r>
            <w:r>
              <w:rPr>
                <w:lang w:val="en-GB"/>
              </w:rPr>
              <w:t xml:space="preserve">: carpal tunnel release. </w:t>
            </w:r>
            <w:r w:rsidRPr="004C68C3">
              <w:rPr>
                <w:lang w:val="en-GB"/>
              </w:rPr>
              <w:t>E/O</w:t>
            </w:r>
            <w:r>
              <w:rPr>
                <w:lang w:val="en-GB"/>
              </w:rPr>
              <w:t xml:space="preserve">: excision of. </w:t>
            </w:r>
            <w:r w:rsidRPr="004C68C3">
              <w:rPr>
                <w:lang w:val="en-GB"/>
              </w:rPr>
              <w:t>UN</w:t>
            </w:r>
            <w:r>
              <w:rPr>
                <w:lang w:val="en-GB"/>
              </w:rPr>
              <w:t xml:space="preserve">: ulnar nerve. </w:t>
            </w:r>
            <w:r w:rsidRPr="004C68C3">
              <w:rPr>
                <w:lang w:val="en-GB"/>
              </w:rPr>
              <w:t>SLL</w:t>
            </w:r>
            <w:r>
              <w:rPr>
                <w:lang w:val="en-GB"/>
              </w:rPr>
              <w:t xml:space="preserve">: scapholunate ligament. </w:t>
            </w:r>
            <w:r w:rsidRPr="004C68C3">
              <w:rPr>
                <w:lang w:val="en-GB"/>
              </w:rPr>
              <w:t>ECU</w:t>
            </w:r>
            <w:r>
              <w:rPr>
                <w:lang w:val="en-GB"/>
              </w:rPr>
              <w:t xml:space="preserve">: extensor carpi ulnaris. </w:t>
            </w:r>
            <w:r w:rsidRPr="004C68C3">
              <w:rPr>
                <w:lang w:val="en-GB"/>
              </w:rPr>
              <w:t>R/O</w:t>
            </w:r>
            <w:r>
              <w:rPr>
                <w:lang w:val="en-GB"/>
              </w:rPr>
              <w:t xml:space="preserve">: removal of. </w:t>
            </w:r>
            <w:r w:rsidRPr="004C68C3">
              <w:rPr>
                <w:lang w:val="en-GB"/>
              </w:rPr>
              <w:t>AVN</w:t>
            </w:r>
            <w:r>
              <w:rPr>
                <w:lang w:val="en-GB"/>
              </w:rPr>
              <w:t xml:space="preserve">: avascular necrosis. </w:t>
            </w:r>
            <w:r w:rsidRPr="004C68C3">
              <w:rPr>
                <w:lang w:val="en-GB"/>
              </w:rPr>
              <w:t>LTL</w:t>
            </w:r>
            <w:r>
              <w:rPr>
                <w:lang w:val="en-GB"/>
              </w:rPr>
              <w:t xml:space="preserve">: lunotriquetral ligament. </w:t>
            </w:r>
            <w:r w:rsidRPr="004C68C3">
              <w:rPr>
                <w:lang w:val="en-GB"/>
              </w:rPr>
              <w:t>ORIF</w:t>
            </w:r>
            <w:r>
              <w:rPr>
                <w:lang w:val="en-GB"/>
              </w:rPr>
              <w:t xml:space="preserve">: open reduction internal fixation. </w:t>
            </w:r>
            <w:r w:rsidRPr="004C68C3">
              <w:rPr>
                <w:lang w:val="en-GB"/>
              </w:rPr>
              <w:t>UCL</w:t>
            </w:r>
            <w:r>
              <w:rPr>
                <w:lang w:val="en-GB"/>
              </w:rPr>
              <w:t xml:space="preserve">: ulnar collateral ligament. </w:t>
            </w:r>
          </w:p>
        </w:tc>
      </w:tr>
    </w:tbl>
    <w:p w14:paraId="1F0DEF8D" w14:textId="7E7CE69B" w:rsidR="00BB0692" w:rsidRPr="00BB0692" w:rsidRDefault="00BB0692" w:rsidP="003802DC">
      <w:pPr>
        <w:spacing w:line="480" w:lineRule="auto"/>
      </w:pPr>
    </w:p>
    <w:sectPr w:rsidR="00BB0692" w:rsidRPr="00BB0692" w:rsidSect="00855A3C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427011" w14:textId="77777777" w:rsidR="003A31AC" w:rsidRDefault="003A31AC" w:rsidP="00610D75">
      <w:pPr>
        <w:spacing w:after="0" w:line="240" w:lineRule="auto"/>
      </w:pPr>
      <w:r>
        <w:separator/>
      </w:r>
    </w:p>
  </w:endnote>
  <w:endnote w:type="continuationSeparator" w:id="0">
    <w:p w14:paraId="4C07D917" w14:textId="77777777" w:rsidR="003A31AC" w:rsidRDefault="003A31AC" w:rsidP="00610D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9EF9C4B" w14:textId="25289F80" w:rsidR="00AF6247" w:rsidRDefault="00AF6247" w:rsidP="00855A3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59A17E" w14:textId="77777777" w:rsidR="003A31AC" w:rsidRDefault="003A31AC" w:rsidP="00610D75">
      <w:pPr>
        <w:spacing w:after="0" w:line="240" w:lineRule="auto"/>
      </w:pPr>
      <w:r>
        <w:separator/>
      </w:r>
    </w:p>
  </w:footnote>
  <w:footnote w:type="continuationSeparator" w:id="0">
    <w:p w14:paraId="0ADABA06" w14:textId="77777777" w:rsidR="003A31AC" w:rsidRDefault="003A31AC" w:rsidP="00610D7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4BA62" w14:textId="7E82DDF1" w:rsidR="00AF6247" w:rsidRDefault="00AF6247" w:rsidP="00102433">
    <w:pPr>
      <w:pStyle w:val="Footer"/>
      <w:jc w:val="center"/>
    </w:pPr>
    <w:r>
      <w:tab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8D29B7"/>
    <w:multiLevelType w:val="hybridMultilevel"/>
    <w:tmpl w:val="1BE8E89E"/>
    <w:lvl w:ilvl="0" w:tplc="A610324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7560AF"/>
    <w:multiLevelType w:val="hybridMultilevel"/>
    <w:tmpl w:val="ED821894"/>
    <w:lvl w:ilvl="0" w:tplc="7FF2E32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2F59E1"/>
    <w:multiLevelType w:val="hybridMultilevel"/>
    <w:tmpl w:val="EBE2D37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A51856"/>
    <w:multiLevelType w:val="hybridMultilevel"/>
    <w:tmpl w:val="1B8294F4"/>
    <w:lvl w:ilvl="0" w:tplc="B7E8D342">
      <w:start w:val="1"/>
      <w:numFmt w:val="upperLetter"/>
      <w:lvlText w:val="(%1)"/>
      <w:lvlJc w:val="left"/>
      <w:pPr>
        <w:ind w:left="720" w:hanging="360"/>
      </w:pPr>
      <w:rPr>
        <w:rFonts w:hint="default"/>
        <w:color w:val="000000" w:themeColor="text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BFF6A5F"/>
    <w:multiLevelType w:val="hybridMultilevel"/>
    <w:tmpl w:val="EBE2D37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15579BC"/>
    <w:multiLevelType w:val="hybridMultilevel"/>
    <w:tmpl w:val="1CA8C9C0"/>
    <w:lvl w:ilvl="0" w:tplc="845E699C">
      <w:start w:val="1"/>
      <w:numFmt w:val="upperLetter"/>
      <w:lvlText w:val="(%1)"/>
      <w:lvlJc w:val="left"/>
      <w:pPr>
        <w:ind w:left="720" w:hanging="360"/>
      </w:pPr>
      <w:rPr>
        <w:rFonts w:hint="default"/>
        <w:color w:val="000000" w:themeColor="text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4285AD4"/>
    <w:multiLevelType w:val="hybridMultilevel"/>
    <w:tmpl w:val="EBE2D37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F4E6E8C"/>
    <w:multiLevelType w:val="hybridMultilevel"/>
    <w:tmpl w:val="EBE2D37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FF43E89"/>
    <w:multiLevelType w:val="hybridMultilevel"/>
    <w:tmpl w:val="2EFC074C"/>
    <w:lvl w:ilvl="0" w:tplc="07ACD17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0F25725"/>
    <w:multiLevelType w:val="hybridMultilevel"/>
    <w:tmpl w:val="7F60266C"/>
    <w:lvl w:ilvl="0" w:tplc="24342936">
      <w:start w:val="1"/>
      <w:numFmt w:val="upperLetter"/>
      <w:lvlText w:val="(%1)"/>
      <w:lvlJc w:val="left"/>
      <w:pPr>
        <w:ind w:left="720" w:hanging="360"/>
      </w:pPr>
      <w:rPr>
        <w:rFonts w:hint="default"/>
        <w:color w:val="000000" w:themeColor="text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2173FB7"/>
    <w:multiLevelType w:val="hybridMultilevel"/>
    <w:tmpl w:val="09289D60"/>
    <w:lvl w:ilvl="0" w:tplc="C356584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3C025A4"/>
    <w:multiLevelType w:val="hybridMultilevel"/>
    <w:tmpl w:val="0CCC704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66E71A7"/>
    <w:multiLevelType w:val="hybridMultilevel"/>
    <w:tmpl w:val="EBE2D37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5535FCE"/>
    <w:multiLevelType w:val="hybridMultilevel"/>
    <w:tmpl w:val="6E901D9C"/>
    <w:lvl w:ilvl="0" w:tplc="FFFFFFFF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99C4660"/>
    <w:multiLevelType w:val="hybridMultilevel"/>
    <w:tmpl w:val="6E901D9C"/>
    <w:lvl w:ilvl="0" w:tplc="31BEA2F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38F09F0"/>
    <w:multiLevelType w:val="hybridMultilevel"/>
    <w:tmpl w:val="0F4880F4"/>
    <w:lvl w:ilvl="0" w:tplc="AC4ED8A6">
      <w:start w:val="1"/>
      <w:numFmt w:val="upperLetter"/>
      <w:lvlText w:val="(%1)"/>
      <w:lvlJc w:val="left"/>
      <w:pPr>
        <w:ind w:left="360" w:hanging="360"/>
      </w:pPr>
      <w:rPr>
        <w:rFonts w:hint="default"/>
        <w:color w:val="000000" w:themeColor="text1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505441643">
    <w:abstractNumId w:val="6"/>
  </w:num>
  <w:num w:numId="2" w16cid:durableId="234167488">
    <w:abstractNumId w:val="4"/>
  </w:num>
  <w:num w:numId="3" w16cid:durableId="899440634">
    <w:abstractNumId w:val="7"/>
  </w:num>
  <w:num w:numId="4" w16cid:durableId="1636526725">
    <w:abstractNumId w:val="2"/>
  </w:num>
  <w:num w:numId="5" w16cid:durableId="1741126591">
    <w:abstractNumId w:val="12"/>
  </w:num>
  <w:num w:numId="6" w16cid:durableId="1214658273">
    <w:abstractNumId w:val="11"/>
  </w:num>
  <w:num w:numId="7" w16cid:durableId="1438598868">
    <w:abstractNumId w:val="8"/>
  </w:num>
  <w:num w:numId="8" w16cid:durableId="1427767686">
    <w:abstractNumId w:val="14"/>
  </w:num>
  <w:num w:numId="9" w16cid:durableId="1314456831">
    <w:abstractNumId w:val="10"/>
  </w:num>
  <w:num w:numId="10" w16cid:durableId="936017066">
    <w:abstractNumId w:val="13"/>
  </w:num>
  <w:num w:numId="11" w16cid:durableId="809175088">
    <w:abstractNumId w:val="1"/>
  </w:num>
  <w:num w:numId="12" w16cid:durableId="571087515">
    <w:abstractNumId w:val="3"/>
  </w:num>
  <w:num w:numId="13" w16cid:durableId="1712801224">
    <w:abstractNumId w:val="15"/>
  </w:num>
  <w:num w:numId="14" w16cid:durableId="1162231836">
    <w:abstractNumId w:val="5"/>
  </w:num>
  <w:num w:numId="15" w16cid:durableId="2046952334">
    <w:abstractNumId w:val="9"/>
  </w:num>
  <w:num w:numId="16" w16cid:durableId="535774654">
    <w:abstractNumId w:val="0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tefswsrutsz0lexfp7vzfak5exv2w0rrpev&quot;&gt;My EndNote Library&lt;record-ids&gt;&lt;item&gt;39&lt;/item&gt;&lt;item&gt;40&lt;/item&gt;&lt;item&gt;41&lt;/item&gt;&lt;item&gt;42&lt;/item&gt;&lt;item&gt;56&lt;/item&gt;&lt;/record-ids&gt;&lt;/item&gt;&lt;/Libraries&gt;"/>
  </w:docVars>
  <w:rsids>
    <w:rsidRoot w:val="006B2386"/>
    <w:rsid w:val="000006A8"/>
    <w:rsid w:val="00003E25"/>
    <w:rsid w:val="000055DD"/>
    <w:rsid w:val="00005666"/>
    <w:rsid w:val="00005BE6"/>
    <w:rsid w:val="000079ED"/>
    <w:rsid w:val="0001260F"/>
    <w:rsid w:val="00015BD6"/>
    <w:rsid w:val="00017C3F"/>
    <w:rsid w:val="00017E3A"/>
    <w:rsid w:val="00020871"/>
    <w:rsid w:val="00020943"/>
    <w:rsid w:val="000212EF"/>
    <w:rsid w:val="00024FBD"/>
    <w:rsid w:val="0002553B"/>
    <w:rsid w:val="0002635F"/>
    <w:rsid w:val="00026DF2"/>
    <w:rsid w:val="00032858"/>
    <w:rsid w:val="0003455A"/>
    <w:rsid w:val="00036260"/>
    <w:rsid w:val="00036860"/>
    <w:rsid w:val="00037954"/>
    <w:rsid w:val="0004205A"/>
    <w:rsid w:val="000420E8"/>
    <w:rsid w:val="00046167"/>
    <w:rsid w:val="000465F6"/>
    <w:rsid w:val="0004710E"/>
    <w:rsid w:val="000502C7"/>
    <w:rsid w:val="0005162B"/>
    <w:rsid w:val="000516E1"/>
    <w:rsid w:val="0005190C"/>
    <w:rsid w:val="0005399C"/>
    <w:rsid w:val="00053A45"/>
    <w:rsid w:val="00055E5A"/>
    <w:rsid w:val="000569BF"/>
    <w:rsid w:val="000623DB"/>
    <w:rsid w:val="00064E27"/>
    <w:rsid w:val="00065504"/>
    <w:rsid w:val="00067E06"/>
    <w:rsid w:val="000718A2"/>
    <w:rsid w:val="00074A87"/>
    <w:rsid w:val="00074CE1"/>
    <w:rsid w:val="00076623"/>
    <w:rsid w:val="000767B8"/>
    <w:rsid w:val="00077BFB"/>
    <w:rsid w:val="00080CA3"/>
    <w:rsid w:val="000819E5"/>
    <w:rsid w:val="00081A9D"/>
    <w:rsid w:val="0008283B"/>
    <w:rsid w:val="0008294B"/>
    <w:rsid w:val="00082B10"/>
    <w:rsid w:val="00082B98"/>
    <w:rsid w:val="00085014"/>
    <w:rsid w:val="00086429"/>
    <w:rsid w:val="0009150E"/>
    <w:rsid w:val="00092731"/>
    <w:rsid w:val="000940D9"/>
    <w:rsid w:val="00095397"/>
    <w:rsid w:val="00095C25"/>
    <w:rsid w:val="000A1DC8"/>
    <w:rsid w:val="000A21EA"/>
    <w:rsid w:val="000A3E52"/>
    <w:rsid w:val="000A566F"/>
    <w:rsid w:val="000B0E8A"/>
    <w:rsid w:val="000B41FB"/>
    <w:rsid w:val="000B6012"/>
    <w:rsid w:val="000C264B"/>
    <w:rsid w:val="000C3407"/>
    <w:rsid w:val="000C361D"/>
    <w:rsid w:val="000C3621"/>
    <w:rsid w:val="000C48BA"/>
    <w:rsid w:val="000C4E40"/>
    <w:rsid w:val="000C5390"/>
    <w:rsid w:val="000D005C"/>
    <w:rsid w:val="000D207B"/>
    <w:rsid w:val="000D25EB"/>
    <w:rsid w:val="000D2956"/>
    <w:rsid w:val="000D31FD"/>
    <w:rsid w:val="000D5221"/>
    <w:rsid w:val="000D5BD8"/>
    <w:rsid w:val="000D605A"/>
    <w:rsid w:val="000D619E"/>
    <w:rsid w:val="000D742B"/>
    <w:rsid w:val="000D757E"/>
    <w:rsid w:val="000D76D6"/>
    <w:rsid w:val="000E0E35"/>
    <w:rsid w:val="000E1CD7"/>
    <w:rsid w:val="000E1DC0"/>
    <w:rsid w:val="000E301F"/>
    <w:rsid w:val="000E3312"/>
    <w:rsid w:val="000E55DE"/>
    <w:rsid w:val="000E650E"/>
    <w:rsid w:val="000E7574"/>
    <w:rsid w:val="000F0E23"/>
    <w:rsid w:val="000F1456"/>
    <w:rsid w:val="000F2B30"/>
    <w:rsid w:val="000F2D8F"/>
    <w:rsid w:val="000F34FD"/>
    <w:rsid w:val="000F37B9"/>
    <w:rsid w:val="000F3D5C"/>
    <w:rsid w:val="000F4561"/>
    <w:rsid w:val="000F4D80"/>
    <w:rsid w:val="000F4DC3"/>
    <w:rsid w:val="000F4F0D"/>
    <w:rsid w:val="000F57B7"/>
    <w:rsid w:val="000F5C80"/>
    <w:rsid w:val="0010176D"/>
    <w:rsid w:val="00101865"/>
    <w:rsid w:val="00101F04"/>
    <w:rsid w:val="00102433"/>
    <w:rsid w:val="00103CBA"/>
    <w:rsid w:val="00106F87"/>
    <w:rsid w:val="00107544"/>
    <w:rsid w:val="00111A6C"/>
    <w:rsid w:val="00111B32"/>
    <w:rsid w:val="001173DF"/>
    <w:rsid w:val="0012094A"/>
    <w:rsid w:val="00120A87"/>
    <w:rsid w:val="00123A07"/>
    <w:rsid w:val="00130CD4"/>
    <w:rsid w:val="00131971"/>
    <w:rsid w:val="00132154"/>
    <w:rsid w:val="0013393D"/>
    <w:rsid w:val="001343AC"/>
    <w:rsid w:val="00134BFA"/>
    <w:rsid w:val="00136E27"/>
    <w:rsid w:val="001376B7"/>
    <w:rsid w:val="001409EB"/>
    <w:rsid w:val="001419BB"/>
    <w:rsid w:val="001430F3"/>
    <w:rsid w:val="001454B3"/>
    <w:rsid w:val="00145A7E"/>
    <w:rsid w:val="0014613C"/>
    <w:rsid w:val="001467A5"/>
    <w:rsid w:val="00146FC5"/>
    <w:rsid w:val="00150697"/>
    <w:rsid w:val="001520A0"/>
    <w:rsid w:val="001526BB"/>
    <w:rsid w:val="00153DDD"/>
    <w:rsid w:val="00154B6B"/>
    <w:rsid w:val="00156C3C"/>
    <w:rsid w:val="0016066A"/>
    <w:rsid w:val="001614A1"/>
    <w:rsid w:val="00161685"/>
    <w:rsid w:val="00164560"/>
    <w:rsid w:val="001652DD"/>
    <w:rsid w:val="00166621"/>
    <w:rsid w:val="001673F7"/>
    <w:rsid w:val="00171132"/>
    <w:rsid w:val="00172173"/>
    <w:rsid w:val="0017295D"/>
    <w:rsid w:val="00172B84"/>
    <w:rsid w:val="00173445"/>
    <w:rsid w:val="0017379B"/>
    <w:rsid w:val="00174E91"/>
    <w:rsid w:val="00174FE4"/>
    <w:rsid w:val="001750A4"/>
    <w:rsid w:val="00175FA9"/>
    <w:rsid w:val="001803B1"/>
    <w:rsid w:val="001834E3"/>
    <w:rsid w:val="001839C2"/>
    <w:rsid w:val="00185D95"/>
    <w:rsid w:val="00190D30"/>
    <w:rsid w:val="00191104"/>
    <w:rsid w:val="00193099"/>
    <w:rsid w:val="00194CF7"/>
    <w:rsid w:val="001974BD"/>
    <w:rsid w:val="0019757B"/>
    <w:rsid w:val="001A29AE"/>
    <w:rsid w:val="001A49BF"/>
    <w:rsid w:val="001A58ED"/>
    <w:rsid w:val="001A6915"/>
    <w:rsid w:val="001A78D7"/>
    <w:rsid w:val="001B00E6"/>
    <w:rsid w:val="001B1B65"/>
    <w:rsid w:val="001B28C1"/>
    <w:rsid w:val="001B3823"/>
    <w:rsid w:val="001B51D9"/>
    <w:rsid w:val="001B5964"/>
    <w:rsid w:val="001B6F01"/>
    <w:rsid w:val="001B71EE"/>
    <w:rsid w:val="001C22F5"/>
    <w:rsid w:val="001C5AB6"/>
    <w:rsid w:val="001C5B9E"/>
    <w:rsid w:val="001D53BB"/>
    <w:rsid w:val="001D677A"/>
    <w:rsid w:val="001D6ADF"/>
    <w:rsid w:val="001D7CA8"/>
    <w:rsid w:val="001E0FAE"/>
    <w:rsid w:val="001E5EB6"/>
    <w:rsid w:val="001E6A72"/>
    <w:rsid w:val="001F0D21"/>
    <w:rsid w:val="001F1791"/>
    <w:rsid w:val="001F2BEA"/>
    <w:rsid w:val="001F4520"/>
    <w:rsid w:val="001F57A5"/>
    <w:rsid w:val="001F65C6"/>
    <w:rsid w:val="001F67C5"/>
    <w:rsid w:val="00202B33"/>
    <w:rsid w:val="002035F0"/>
    <w:rsid w:val="00207300"/>
    <w:rsid w:val="002115D0"/>
    <w:rsid w:val="00211765"/>
    <w:rsid w:val="0021178D"/>
    <w:rsid w:val="00213557"/>
    <w:rsid w:val="00215D83"/>
    <w:rsid w:val="00216478"/>
    <w:rsid w:val="00216B59"/>
    <w:rsid w:val="002173EF"/>
    <w:rsid w:val="002174F4"/>
    <w:rsid w:val="00220E2B"/>
    <w:rsid w:val="00220FAF"/>
    <w:rsid w:val="00221B9D"/>
    <w:rsid w:val="00222BDA"/>
    <w:rsid w:val="00224759"/>
    <w:rsid w:val="00225A78"/>
    <w:rsid w:val="002260FB"/>
    <w:rsid w:val="00226967"/>
    <w:rsid w:val="0023128A"/>
    <w:rsid w:val="0023178F"/>
    <w:rsid w:val="00232136"/>
    <w:rsid w:val="002349CA"/>
    <w:rsid w:val="002350A3"/>
    <w:rsid w:val="00235A57"/>
    <w:rsid w:val="00235C44"/>
    <w:rsid w:val="00236191"/>
    <w:rsid w:val="00241196"/>
    <w:rsid w:val="00241448"/>
    <w:rsid w:val="00242A04"/>
    <w:rsid w:val="00244E7B"/>
    <w:rsid w:val="00245869"/>
    <w:rsid w:val="00245BC5"/>
    <w:rsid w:val="0024646A"/>
    <w:rsid w:val="00246AFD"/>
    <w:rsid w:val="00246D32"/>
    <w:rsid w:val="002513CD"/>
    <w:rsid w:val="00251B46"/>
    <w:rsid w:val="0025433F"/>
    <w:rsid w:val="002545A5"/>
    <w:rsid w:val="00255266"/>
    <w:rsid w:val="002553E6"/>
    <w:rsid w:val="00255A00"/>
    <w:rsid w:val="00255B37"/>
    <w:rsid w:val="00255E25"/>
    <w:rsid w:val="00260500"/>
    <w:rsid w:val="00266C59"/>
    <w:rsid w:val="002672D3"/>
    <w:rsid w:val="00267850"/>
    <w:rsid w:val="00267B1B"/>
    <w:rsid w:val="0027098D"/>
    <w:rsid w:val="0027595C"/>
    <w:rsid w:val="0028188D"/>
    <w:rsid w:val="00281978"/>
    <w:rsid w:val="0028570B"/>
    <w:rsid w:val="0028622C"/>
    <w:rsid w:val="00286F06"/>
    <w:rsid w:val="0028755E"/>
    <w:rsid w:val="002903AA"/>
    <w:rsid w:val="0029175D"/>
    <w:rsid w:val="002917A4"/>
    <w:rsid w:val="00291A93"/>
    <w:rsid w:val="002940CD"/>
    <w:rsid w:val="002962BD"/>
    <w:rsid w:val="00296CFA"/>
    <w:rsid w:val="0029763A"/>
    <w:rsid w:val="00297A95"/>
    <w:rsid w:val="002A03AB"/>
    <w:rsid w:val="002A0D79"/>
    <w:rsid w:val="002A2407"/>
    <w:rsid w:val="002A35A3"/>
    <w:rsid w:val="002A385F"/>
    <w:rsid w:val="002A5932"/>
    <w:rsid w:val="002A6202"/>
    <w:rsid w:val="002A6C2A"/>
    <w:rsid w:val="002A7106"/>
    <w:rsid w:val="002B0512"/>
    <w:rsid w:val="002B0E20"/>
    <w:rsid w:val="002B15EE"/>
    <w:rsid w:val="002B1C71"/>
    <w:rsid w:val="002B2161"/>
    <w:rsid w:val="002B50A1"/>
    <w:rsid w:val="002C14F0"/>
    <w:rsid w:val="002C17A1"/>
    <w:rsid w:val="002C3126"/>
    <w:rsid w:val="002C3BB0"/>
    <w:rsid w:val="002C51F4"/>
    <w:rsid w:val="002C6DA0"/>
    <w:rsid w:val="002C70D5"/>
    <w:rsid w:val="002C73A4"/>
    <w:rsid w:val="002C771A"/>
    <w:rsid w:val="002C78A0"/>
    <w:rsid w:val="002C7B9E"/>
    <w:rsid w:val="002D2B11"/>
    <w:rsid w:val="002D2EBF"/>
    <w:rsid w:val="002D33B5"/>
    <w:rsid w:val="002D383C"/>
    <w:rsid w:val="002D452F"/>
    <w:rsid w:val="002D48AD"/>
    <w:rsid w:val="002E266B"/>
    <w:rsid w:val="002E42C3"/>
    <w:rsid w:val="002E4351"/>
    <w:rsid w:val="002E4770"/>
    <w:rsid w:val="002E6A3F"/>
    <w:rsid w:val="002E7059"/>
    <w:rsid w:val="002F042A"/>
    <w:rsid w:val="002F1747"/>
    <w:rsid w:val="002F2787"/>
    <w:rsid w:val="002F3EBB"/>
    <w:rsid w:val="002F5E48"/>
    <w:rsid w:val="003003CE"/>
    <w:rsid w:val="003009E1"/>
    <w:rsid w:val="00300B3C"/>
    <w:rsid w:val="00300D09"/>
    <w:rsid w:val="00301177"/>
    <w:rsid w:val="00301EE3"/>
    <w:rsid w:val="00302D8D"/>
    <w:rsid w:val="00304BEA"/>
    <w:rsid w:val="00305186"/>
    <w:rsid w:val="00305BB1"/>
    <w:rsid w:val="003135CE"/>
    <w:rsid w:val="00313B33"/>
    <w:rsid w:val="00315D03"/>
    <w:rsid w:val="00316D16"/>
    <w:rsid w:val="00317B52"/>
    <w:rsid w:val="003226BB"/>
    <w:rsid w:val="00322963"/>
    <w:rsid w:val="00322BE8"/>
    <w:rsid w:val="00322D75"/>
    <w:rsid w:val="00322DA1"/>
    <w:rsid w:val="00324CE9"/>
    <w:rsid w:val="003315EB"/>
    <w:rsid w:val="0033178C"/>
    <w:rsid w:val="003326F2"/>
    <w:rsid w:val="003363B7"/>
    <w:rsid w:val="00337067"/>
    <w:rsid w:val="003376C8"/>
    <w:rsid w:val="00341CCD"/>
    <w:rsid w:val="00342035"/>
    <w:rsid w:val="00344B8A"/>
    <w:rsid w:val="0034545D"/>
    <w:rsid w:val="00345931"/>
    <w:rsid w:val="00345D6F"/>
    <w:rsid w:val="00346249"/>
    <w:rsid w:val="00346C18"/>
    <w:rsid w:val="00351030"/>
    <w:rsid w:val="00351649"/>
    <w:rsid w:val="00352881"/>
    <w:rsid w:val="00352EE8"/>
    <w:rsid w:val="003530CB"/>
    <w:rsid w:val="00353120"/>
    <w:rsid w:val="0035486A"/>
    <w:rsid w:val="003568A8"/>
    <w:rsid w:val="00357FE7"/>
    <w:rsid w:val="00360B43"/>
    <w:rsid w:val="00361F24"/>
    <w:rsid w:val="003622DA"/>
    <w:rsid w:val="00363B28"/>
    <w:rsid w:val="00364DC5"/>
    <w:rsid w:val="003657A1"/>
    <w:rsid w:val="003663B2"/>
    <w:rsid w:val="00371248"/>
    <w:rsid w:val="00371EAB"/>
    <w:rsid w:val="00374351"/>
    <w:rsid w:val="003755A4"/>
    <w:rsid w:val="003776B0"/>
    <w:rsid w:val="0037776E"/>
    <w:rsid w:val="003802DC"/>
    <w:rsid w:val="003812B3"/>
    <w:rsid w:val="00381395"/>
    <w:rsid w:val="0039016B"/>
    <w:rsid w:val="00391DFC"/>
    <w:rsid w:val="00396894"/>
    <w:rsid w:val="003978BA"/>
    <w:rsid w:val="00397C19"/>
    <w:rsid w:val="003A1D2F"/>
    <w:rsid w:val="003A31AC"/>
    <w:rsid w:val="003A33A4"/>
    <w:rsid w:val="003A402F"/>
    <w:rsid w:val="003A54EB"/>
    <w:rsid w:val="003A66C2"/>
    <w:rsid w:val="003B14E0"/>
    <w:rsid w:val="003B1765"/>
    <w:rsid w:val="003B1B1D"/>
    <w:rsid w:val="003B1ED6"/>
    <w:rsid w:val="003B31C0"/>
    <w:rsid w:val="003B44F6"/>
    <w:rsid w:val="003B48AC"/>
    <w:rsid w:val="003B4B25"/>
    <w:rsid w:val="003B5483"/>
    <w:rsid w:val="003B684C"/>
    <w:rsid w:val="003C02DB"/>
    <w:rsid w:val="003C19A5"/>
    <w:rsid w:val="003C2A22"/>
    <w:rsid w:val="003C4D36"/>
    <w:rsid w:val="003C4D70"/>
    <w:rsid w:val="003C6154"/>
    <w:rsid w:val="003C65BD"/>
    <w:rsid w:val="003C69B5"/>
    <w:rsid w:val="003D2948"/>
    <w:rsid w:val="003D3412"/>
    <w:rsid w:val="003D37B5"/>
    <w:rsid w:val="003D3B23"/>
    <w:rsid w:val="003D4FF2"/>
    <w:rsid w:val="003D7DBA"/>
    <w:rsid w:val="003E0551"/>
    <w:rsid w:val="003E1CD3"/>
    <w:rsid w:val="003E1D62"/>
    <w:rsid w:val="003E1E8A"/>
    <w:rsid w:val="003E2677"/>
    <w:rsid w:val="003E2ADA"/>
    <w:rsid w:val="003E358D"/>
    <w:rsid w:val="003E6351"/>
    <w:rsid w:val="003E6E96"/>
    <w:rsid w:val="003E7AB3"/>
    <w:rsid w:val="003F05B9"/>
    <w:rsid w:val="003F09E7"/>
    <w:rsid w:val="003F1463"/>
    <w:rsid w:val="003F1714"/>
    <w:rsid w:val="003F1ED3"/>
    <w:rsid w:val="003F204C"/>
    <w:rsid w:val="003F28B3"/>
    <w:rsid w:val="003F34CF"/>
    <w:rsid w:val="003F443F"/>
    <w:rsid w:val="003F45FF"/>
    <w:rsid w:val="003F48B8"/>
    <w:rsid w:val="003F4CF6"/>
    <w:rsid w:val="003F54E1"/>
    <w:rsid w:val="003F61CC"/>
    <w:rsid w:val="003F64F7"/>
    <w:rsid w:val="003F7B92"/>
    <w:rsid w:val="003F7DE0"/>
    <w:rsid w:val="00400880"/>
    <w:rsid w:val="0040533F"/>
    <w:rsid w:val="0040648D"/>
    <w:rsid w:val="00407157"/>
    <w:rsid w:val="0041192A"/>
    <w:rsid w:val="004122B5"/>
    <w:rsid w:val="004123B9"/>
    <w:rsid w:val="00412FDA"/>
    <w:rsid w:val="00414E7A"/>
    <w:rsid w:val="00417075"/>
    <w:rsid w:val="004172BD"/>
    <w:rsid w:val="004201BB"/>
    <w:rsid w:val="004204B8"/>
    <w:rsid w:val="00432624"/>
    <w:rsid w:val="004346F4"/>
    <w:rsid w:val="00434732"/>
    <w:rsid w:val="0043482E"/>
    <w:rsid w:val="0043571F"/>
    <w:rsid w:val="004359AF"/>
    <w:rsid w:val="00436C91"/>
    <w:rsid w:val="00437C12"/>
    <w:rsid w:val="00440642"/>
    <w:rsid w:val="0044306D"/>
    <w:rsid w:val="00445EC4"/>
    <w:rsid w:val="004513A9"/>
    <w:rsid w:val="00452782"/>
    <w:rsid w:val="00453935"/>
    <w:rsid w:val="00456D6B"/>
    <w:rsid w:val="00456FC6"/>
    <w:rsid w:val="00462AD4"/>
    <w:rsid w:val="004651D1"/>
    <w:rsid w:val="0046531F"/>
    <w:rsid w:val="00471467"/>
    <w:rsid w:val="00474895"/>
    <w:rsid w:val="00474C0F"/>
    <w:rsid w:val="00475866"/>
    <w:rsid w:val="00477BCE"/>
    <w:rsid w:val="004800A4"/>
    <w:rsid w:val="00480408"/>
    <w:rsid w:val="00483D8E"/>
    <w:rsid w:val="00484B3A"/>
    <w:rsid w:val="004857B9"/>
    <w:rsid w:val="00486898"/>
    <w:rsid w:val="00490D02"/>
    <w:rsid w:val="00491072"/>
    <w:rsid w:val="0049150B"/>
    <w:rsid w:val="00493912"/>
    <w:rsid w:val="00493E63"/>
    <w:rsid w:val="00496E60"/>
    <w:rsid w:val="004A127B"/>
    <w:rsid w:val="004A1E76"/>
    <w:rsid w:val="004A1FF6"/>
    <w:rsid w:val="004A26D7"/>
    <w:rsid w:val="004A2DAC"/>
    <w:rsid w:val="004A3EFC"/>
    <w:rsid w:val="004B13AE"/>
    <w:rsid w:val="004B2C89"/>
    <w:rsid w:val="004B3B90"/>
    <w:rsid w:val="004B3E33"/>
    <w:rsid w:val="004B438B"/>
    <w:rsid w:val="004B482C"/>
    <w:rsid w:val="004B5A20"/>
    <w:rsid w:val="004B6684"/>
    <w:rsid w:val="004B6A67"/>
    <w:rsid w:val="004B7E00"/>
    <w:rsid w:val="004C21CD"/>
    <w:rsid w:val="004C516D"/>
    <w:rsid w:val="004C5190"/>
    <w:rsid w:val="004C6227"/>
    <w:rsid w:val="004C68C3"/>
    <w:rsid w:val="004D0A00"/>
    <w:rsid w:val="004D1C43"/>
    <w:rsid w:val="004D3A49"/>
    <w:rsid w:val="004D41A9"/>
    <w:rsid w:val="004D55CE"/>
    <w:rsid w:val="004D60D5"/>
    <w:rsid w:val="004D6F76"/>
    <w:rsid w:val="004D715A"/>
    <w:rsid w:val="004D74C9"/>
    <w:rsid w:val="004E73DB"/>
    <w:rsid w:val="004E7C26"/>
    <w:rsid w:val="004F318D"/>
    <w:rsid w:val="004F3A51"/>
    <w:rsid w:val="004F5FC4"/>
    <w:rsid w:val="00500DCC"/>
    <w:rsid w:val="00503123"/>
    <w:rsid w:val="005033AC"/>
    <w:rsid w:val="00503A16"/>
    <w:rsid w:val="00503EEC"/>
    <w:rsid w:val="005055CB"/>
    <w:rsid w:val="005070E2"/>
    <w:rsid w:val="00510F65"/>
    <w:rsid w:val="005131BD"/>
    <w:rsid w:val="0051364E"/>
    <w:rsid w:val="00513673"/>
    <w:rsid w:val="005168BF"/>
    <w:rsid w:val="00516D52"/>
    <w:rsid w:val="00517FB5"/>
    <w:rsid w:val="005226FF"/>
    <w:rsid w:val="0052340B"/>
    <w:rsid w:val="0052525C"/>
    <w:rsid w:val="0052743D"/>
    <w:rsid w:val="00527975"/>
    <w:rsid w:val="005311DD"/>
    <w:rsid w:val="00533023"/>
    <w:rsid w:val="00536FAC"/>
    <w:rsid w:val="005403B3"/>
    <w:rsid w:val="00544A52"/>
    <w:rsid w:val="0054596B"/>
    <w:rsid w:val="00547CA6"/>
    <w:rsid w:val="005501A2"/>
    <w:rsid w:val="00550967"/>
    <w:rsid w:val="00551229"/>
    <w:rsid w:val="00551697"/>
    <w:rsid w:val="00554579"/>
    <w:rsid w:val="005558A3"/>
    <w:rsid w:val="00555B0F"/>
    <w:rsid w:val="00556D59"/>
    <w:rsid w:val="005603B9"/>
    <w:rsid w:val="0056070E"/>
    <w:rsid w:val="005644DF"/>
    <w:rsid w:val="00565729"/>
    <w:rsid w:val="00566089"/>
    <w:rsid w:val="005663E9"/>
    <w:rsid w:val="00567852"/>
    <w:rsid w:val="00571B42"/>
    <w:rsid w:val="0057269F"/>
    <w:rsid w:val="00573519"/>
    <w:rsid w:val="00577DDC"/>
    <w:rsid w:val="0058061D"/>
    <w:rsid w:val="00580744"/>
    <w:rsid w:val="00582CC1"/>
    <w:rsid w:val="00584808"/>
    <w:rsid w:val="00593808"/>
    <w:rsid w:val="005944F9"/>
    <w:rsid w:val="00594F2A"/>
    <w:rsid w:val="00595205"/>
    <w:rsid w:val="005953AF"/>
    <w:rsid w:val="0059540A"/>
    <w:rsid w:val="005954DE"/>
    <w:rsid w:val="005955F1"/>
    <w:rsid w:val="00595848"/>
    <w:rsid w:val="005958CA"/>
    <w:rsid w:val="00595DC0"/>
    <w:rsid w:val="005974B6"/>
    <w:rsid w:val="005A0EF6"/>
    <w:rsid w:val="005A1AD6"/>
    <w:rsid w:val="005A1C22"/>
    <w:rsid w:val="005A1C67"/>
    <w:rsid w:val="005A31E9"/>
    <w:rsid w:val="005A3943"/>
    <w:rsid w:val="005A6E8B"/>
    <w:rsid w:val="005A6ED3"/>
    <w:rsid w:val="005A7643"/>
    <w:rsid w:val="005B0315"/>
    <w:rsid w:val="005B10B7"/>
    <w:rsid w:val="005B1666"/>
    <w:rsid w:val="005B590C"/>
    <w:rsid w:val="005B60C7"/>
    <w:rsid w:val="005B61A4"/>
    <w:rsid w:val="005B640B"/>
    <w:rsid w:val="005B68AB"/>
    <w:rsid w:val="005B7F04"/>
    <w:rsid w:val="005C0FC9"/>
    <w:rsid w:val="005C1851"/>
    <w:rsid w:val="005C2199"/>
    <w:rsid w:val="005C2F4E"/>
    <w:rsid w:val="005C4150"/>
    <w:rsid w:val="005C5BAE"/>
    <w:rsid w:val="005C7A62"/>
    <w:rsid w:val="005D1C23"/>
    <w:rsid w:val="005D21BF"/>
    <w:rsid w:val="005D378D"/>
    <w:rsid w:val="005D4977"/>
    <w:rsid w:val="005D7A19"/>
    <w:rsid w:val="005D7D53"/>
    <w:rsid w:val="005E124A"/>
    <w:rsid w:val="005E1909"/>
    <w:rsid w:val="005E202F"/>
    <w:rsid w:val="005E3418"/>
    <w:rsid w:val="005E6290"/>
    <w:rsid w:val="005E67F0"/>
    <w:rsid w:val="005E6B86"/>
    <w:rsid w:val="005E72C6"/>
    <w:rsid w:val="005F0663"/>
    <w:rsid w:val="005F4257"/>
    <w:rsid w:val="005F45F5"/>
    <w:rsid w:val="005F551E"/>
    <w:rsid w:val="005F593F"/>
    <w:rsid w:val="005F5E7C"/>
    <w:rsid w:val="005F6699"/>
    <w:rsid w:val="005F66C1"/>
    <w:rsid w:val="005F6A85"/>
    <w:rsid w:val="005F7F42"/>
    <w:rsid w:val="00600244"/>
    <w:rsid w:val="00600C84"/>
    <w:rsid w:val="00602CB7"/>
    <w:rsid w:val="00602EC6"/>
    <w:rsid w:val="0060505A"/>
    <w:rsid w:val="006067B9"/>
    <w:rsid w:val="00607771"/>
    <w:rsid w:val="00607862"/>
    <w:rsid w:val="006109FE"/>
    <w:rsid w:val="00610D75"/>
    <w:rsid w:val="0061231B"/>
    <w:rsid w:val="00615566"/>
    <w:rsid w:val="00620F62"/>
    <w:rsid w:val="0062140B"/>
    <w:rsid w:val="0062155F"/>
    <w:rsid w:val="00622E14"/>
    <w:rsid w:val="006230AA"/>
    <w:rsid w:val="00623400"/>
    <w:rsid w:val="006237B4"/>
    <w:rsid w:val="006240A5"/>
    <w:rsid w:val="0063182F"/>
    <w:rsid w:val="00632534"/>
    <w:rsid w:val="00633DC3"/>
    <w:rsid w:val="00635554"/>
    <w:rsid w:val="00635737"/>
    <w:rsid w:val="00636CA6"/>
    <w:rsid w:val="00637863"/>
    <w:rsid w:val="00637C64"/>
    <w:rsid w:val="00637D01"/>
    <w:rsid w:val="006400E3"/>
    <w:rsid w:val="006401C6"/>
    <w:rsid w:val="006404D3"/>
    <w:rsid w:val="00641022"/>
    <w:rsid w:val="0064284C"/>
    <w:rsid w:val="006433E2"/>
    <w:rsid w:val="0064479F"/>
    <w:rsid w:val="00645070"/>
    <w:rsid w:val="00645D0B"/>
    <w:rsid w:val="00647FC1"/>
    <w:rsid w:val="006516BA"/>
    <w:rsid w:val="006523DB"/>
    <w:rsid w:val="00656D47"/>
    <w:rsid w:val="00657E4A"/>
    <w:rsid w:val="0066067E"/>
    <w:rsid w:val="00663429"/>
    <w:rsid w:val="006639AE"/>
    <w:rsid w:val="00664609"/>
    <w:rsid w:val="00666179"/>
    <w:rsid w:val="00666526"/>
    <w:rsid w:val="00666B11"/>
    <w:rsid w:val="006717C3"/>
    <w:rsid w:val="006731C2"/>
    <w:rsid w:val="00675C39"/>
    <w:rsid w:val="00675C53"/>
    <w:rsid w:val="0068000C"/>
    <w:rsid w:val="00681ABC"/>
    <w:rsid w:val="00682D52"/>
    <w:rsid w:val="00684335"/>
    <w:rsid w:val="00693E2F"/>
    <w:rsid w:val="006957DC"/>
    <w:rsid w:val="006964BE"/>
    <w:rsid w:val="0069695C"/>
    <w:rsid w:val="006A1E01"/>
    <w:rsid w:val="006A31F9"/>
    <w:rsid w:val="006A35B1"/>
    <w:rsid w:val="006A3D5D"/>
    <w:rsid w:val="006A4587"/>
    <w:rsid w:val="006A61CE"/>
    <w:rsid w:val="006A6C81"/>
    <w:rsid w:val="006A6E2D"/>
    <w:rsid w:val="006B0B3E"/>
    <w:rsid w:val="006B2386"/>
    <w:rsid w:val="006B2FD4"/>
    <w:rsid w:val="006B43D1"/>
    <w:rsid w:val="006B4BD8"/>
    <w:rsid w:val="006B6764"/>
    <w:rsid w:val="006B684F"/>
    <w:rsid w:val="006C0202"/>
    <w:rsid w:val="006C11E9"/>
    <w:rsid w:val="006C24C6"/>
    <w:rsid w:val="006C365A"/>
    <w:rsid w:val="006C5272"/>
    <w:rsid w:val="006C65A3"/>
    <w:rsid w:val="006C6ABF"/>
    <w:rsid w:val="006C78CF"/>
    <w:rsid w:val="006D0E95"/>
    <w:rsid w:val="006D3766"/>
    <w:rsid w:val="006D417D"/>
    <w:rsid w:val="006D6F4B"/>
    <w:rsid w:val="006E01BA"/>
    <w:rsid w:val="006E17F2"/>
    <w:rsid w:val="006E196A"/>
    <w:rsid w:val="006E4309"/>
    <w:rsid w:val="006E5381"/>
    <w:rsid w:val="006E6319"/>
    <w:rsid w:val="006E6387"/>
    <w:rsid w:val="006E6F29"/>
    <w:rsid w:val="006F1D26"/>
    <w:rsid w:val="006F3959"/>
    <w:rsid w:val="006F4312"/>
    <w:rsid w:val="006F4A01"/>
    <w:rsid w:val="006F4BCE"/>
    <w:rsid w:val="006F591E"/>
    <w:rsid w:val="006F5E89"/>
    <w:rsid w:val="006F638A"/>
    <w:rsid w:val="0070073E"/>
    <w:rsid w:val="00700A83"/>
    <w:rsid w:val="007039C6"/>
    <w:rsid w:val="00704F3A"/>
    <w:rsid w:val="007051EE"/>
    <w:rsid w:val="00713134"/>
    <w:rsid w:val="00713F2A"/>
    <w:rsid w:val="00716121"/>
    <w:rsid w:val="0072026A"/>
    <w:rsid w:val="007207A8"/>
    <w:rsid w:val="00721330"/>
    <w:rsid w:val="00724AE0"/>
    <w:rsid w:val="00727AB7"/>
    <w:rsid w:val="007307B3"/>
    <w:rsid w:val="00732216"/>
    <w:rsid w:val="0073269B"/>
    <w:rsid w:val="007327AD"/>
    <w:rsid w:val="00733454"/>
    <w:rsid w:val="007344EF"/>
    <w:rsid w:val="00735286"/>
    <w:rsid w:val="00735626"/>
    <w:rsid w:val="00735EDE"/>
    <w:rsid w:val="00736220"/>
    <w:rsid w:val="00737198"/>
    <w:rsid w:val="00740275"/>
    <w:rsid w:val="00740C53"/>
    <w:rsid w:val="007423DB"/>
    <w:rsid w:val="00742441"/>
    <w:rsid w:val="00743AD7"/>
    <w:rsid w:val="00743E30"/>
    <w:rsid w:val="00743FB7"/>
    <w:rsid w:val="00744D36"/>
    <w:rsid w:val="00745707"/>
    <w:rsid w:val="00746034"/>
    <w:rsid w:val="0075147D"/>
    <w:rsid w:val="00755574"/>
    <w:rsid w:val="00755691"/>
    <w:rsid w:val="00756A17"/>
    <w:rsid w:val="0076022D"/>
    <w:rsid w:val="00760482"/>
    <w:rsid w:val="00762C4F"/>
    <w:rsid w:val="00767366"/>
    <w:rsid w:val="0077021F"/>
    <w:rsid w:val="00770E20"/>
    <w:rsid w:val="00772458"/>
    <w:rsid w:val="00774C06"/>
    <w:rsid w:val="00775CDF"/>
    <w:rsid w:val="00777AC5"/>
    <w:rsid w:val="00781382"/>
    <w:rsid w:val="007813D6"/>
    <w:rsid w:val="00782DEB"/>
    <w:rsid w:val="0078330C"/>
    <w:rsid w:val="00783C2C"/>
    <w:rsid w:val="007852D9"/>
    <w:rsid w:val="00790A39"/>
    <w:rsid w:val="00790C87"/>
    <w:rsid w:val="00791D42"/>
    <w:rsid w:val="00792ADC"/>
    <w:rsid w:val="00792CA0"/>
    <w:rsid w:val="00793834"/>
    <w:rsid w:val="007938AB"/>
    <w:rsid w:val="00793CC2"/>
    <w:rsid w:val="007940ED"/>
    <w:rsid w:val="00794652"/>
    <w:rsid w:val="007962C5"/>
    <w:rsid w:val="007A0151"/>
    <w:rsid w:val="007A0363"/>
    <w:rsid w:val="007A0394"/>
    <w:rsid w:val="007A199E"/>
    <w:rsid w:val="007A19A4"/>
    <w:rsid w:val="007A1F0E"/>
    <w:rsid w:val="007A229B"/>
    <w:rsid w:val="007A2626"/>
    <w:rsid w:val="007A40A7"/>
    <w:rsid w:val="007B26F8"/>
    <w:rsid w:val="007B2DE9"/>
    <w:rsid w:val="007B337E"/>
    <w:rsid w:val="007B6939"/>
    <w:rsid w:val="007B706C"/>
    <w:rsid w:val="007C00B2"/>
    <w:rsid w:val="007C0410"/>
    <w:rsid w:val="007C0CB9"/>
    <w:rsid w:val="007C3016"/>
    <w:rsid w:val="007C4757"/>
    <w:rsid w:val="007C51EA"/>
    <w:rsid w:val="007C5C30"/>
    <w:rsid w:val="007C5F04"/>
    <w:rsid w:val="007D04FE"/>
    <w:rsid w:val="007D3E9F"/>
    <w:rsid w:val="007D53A6"/>
    <w:rsid w:val="007D5AC2"/>
    <w:rsid w:val="007D629E"/>
    <w:rsid w:val="007D649A"/>
    <w:rsid w:val="007D7C14"/>
    <w:rsid w:val="007E1605"/>
    <w:rsid w:val="007E4D14"/>
    <w:rsid w:val="007E5180"/>
    <w:rsid w:val="007E550E"/>
    <w:rsid w:val="007E60BD"/>
    <w:rsid w:val="007E65D4"/>
    <w:rsid w:val="007E6EEC"/>
    <w:rsid w:val="007F2663"/>
    <w:rsid w:val="007F3C40"/>
    <w:rsid w:val="007F3D2C"/>
    <w:rsid w:val="007F3EDD"/>
    <w:rsid w:val="007F4700"/>
    <w:rsid w:val="007F48BC"/>
    <w:rsid w:val="007F655E"/>
    <w:rsid w:val="007F7D5B"/>
    <w:rsid w:val="00800B40"/>
    <w:rsid w:val="00801910"/>
    <w:rsid w:val="00803EF6"/>
    <w:rsid w:val="00815378"/>
    <w:rsid w:val="0081569B"/>
    <w:rsid w:val="00816120"/>
    <w:rsid w:val="008175B6"/>
    <w:rsid w:val="00821B76"/>
    <w:rsid w:val="00821E94"/>
    <w:rsid w:val="00823716"/>
    <w:rsid w:val="008247D2"/>
    <w:rsid w:val="008253E1"/>
    <w:rsid w:val="0082651E"/>
    <w:rsid w:val="008314A0"/>
    <w:rsid w:val="00832A51"/>
    <w:rsid w:val="00832EF3"/>
    <w:rsid w:val="00833E26"/>
    <w:rsid w:val="00833F65"/>
    <w:rsid w:val="00834499"/>
    <w:rsid w:val="00837D11"/>
    <w:rsid w:val="0084052A"/>
    <w:rsid w:val="00840A0E"/>
    <w:rsid w:val="00840A87"/>
    <w:rsid w:val="00843577"/>
    <w:rsid w:val="00843D31"/>
    <w:rsid w:val="0084525B"/>
    <w:rsid w:val="00847351"/>
    <w:rsid w:val="00850905"/>
    <w:rsid w:val="00850E06"/>
    <w:rsid w:val="0085197A"/>
    <w:rsid w:val="00851F69"/>
    <w:rsid w:val="00852E7C"/>
    <w:rsid w:val="00854C8F"/>
    <w:rsid w:val="00855A3C"/>
    <w:rsid w:val="00855E8A"/>
    <w:rsid w:val="00860C50"/>
    <w:rsid w:val="00861B3F"/>
    <w:rsid w:val="008622BC"/>
    <w:rsid w:val="00863EE2"/>
    <w:rsid w:val="008644DA"/>
    <w:rsid w:val="00864A7A"/>
    <w:rsid w:val="00865667"/>
    <w:rsid w:val="00867472"/>
    <w:rsid w:val="0087346D"/>
    <w:rsid w:val="008737F3"/>
    <w:rsid w:val="00873859"/>
    <w:rsid w:val="0087463C"/>
    <w:rsid w:val="00874EBC"/>
    <w:rsid w:val="00875347"/>
    <w:rsid w:val="00875C0A"/>
    <w:rsid w:val="008769BC"/>
    <w:rsid w:val="00877657"/>
    <w:rsid w:val="00880264"/>
    <w:rsid w:val="008808AF"/>
    <w:rsid w:val="0088204E"/>
    <w:rsid w:val="00883794"/>
    <w:rsid w:val="008849C9"/>
    <w:rsid w:val="00886D0B"/>
    <w:rsid w:val="00886DB1"/>
    <w:rsid w:val="00890B57"/>
    <w:rsid w:val="008929FC"/>
    <w:rsid w:val="00892A76"/>
    <w:rsid w:val="00893D10"/>
    <w:rsid w:val="0089554E"/>
    <w:rsid w:val="0089602C"/>
    <w:rsid w:val="008A0AD7"/>
    <w:rsid w:val="008A139B"/>
    <w:rsid w:val="008A1E3B"/>
    <w:rsid w:val="008A2366"/>
    <w:rsid w:val="008A46F1"/>
    <w:rsid w:val="008A54DA"/>
    <w:rsid w:val="008A5B13"/>
    <w:rsid w:val="008A69CC"/>
    <w:rsid w:val="008A7CCC"/>
    <w:rsid w:val="008B1AF0"/>
    <w:rsid w:val="008B72C1"/>
    <w:rsid w:val="008C0943"/>
    <w:rsid w:val="008C18CC"/>
    <w:rsid w:val="008C30AC"/>
    <w:rsid w:val="008C327F"/>
    <w:rsid w:val="008C39F2"/>
    <w:rsid w:val="008C523A"/>
    <w:rsid w:val="008C5E85"/>
    <w:rsid w:val="008C648A"/>
    <w:rsid w:val="008C6C33"/>
    <w:rsid w:val="008C732A"/>
    <w:rsid w:val="008C79ED"/>
    <w:rsid w:val="008D4D74"/>
    <w:rsid w:val="008D5460"/>
    <w:rsid w:val="008D56FC"/>
    <w:rsid w:val="008E05C8"/>
    <w:rsid w:val="008E2ACE"/>
    <w:rsid w:val="008E3222"/>
    <w:rsid w:val="008E3E4D"/>
    <w:rsid w:val="008E4535"/>
    <w:rsid w:val="008E5E19"/>
    <w:rsid w:val="008E7880"/>
    <w:rsid w:val="008F066B"/>
    <w:rsid w:val="008F1DF7"/>
    <w:rsid w:val="008F3616"/>
    <w:rsid w:val="008F382E"/>
    <w:rsid w:val="008F3878"/>
    <w:rsid w:val="008F3DEF"/>
    <w:rsid w:val="008F42C0"/>
    <w:rsid w:val="008F4BA8"/>
    <w:rsid w:val="008F533C"/>
    <w:rsid w:val="008F6E80"/>
    <w:rsid w:val="008F7A6D"/>
    <w:rsid w:val="009015E8"/>
    <w:rsid w:val="009042C8"/>
    <w:rsid w:val="00904649"/>
    <w:rsid w:val="00905463"/>
    <w:rsid w:val="009071B3"/>
    <w:rsid w:val="009077FC"/>
    <w:rsid w:val="00910D7C"/>
    <w:rsid w:val="00911DA1"/>
    <w:rsid w:val="00911F19"/>
    <w:rsid w:val="009121D6"/>
    <w:rsid w:val="0091253E"/>
    <w:rsid w:val="009139DF"/>
    <w:rsid w:val="00913BDA"/>
    <w:rsid w:val="009144F3"/>
    <w:rsid w:val="0091572B"/>
    <w:rsid w:val="00915BFF"/>
    <w:rsid w:val="00915DB2"/>
    <w:rsid w:val="009204F7"/>
    <w:rsid w:val="009211FB"/>
    <w:rsid w:val="00924D5C"/>
    <w:rsid w:val="009250F7"/>
    <w:rsid w:val="0092523F"/>
    <w:rsid w:val="009267A5"/>
    <w:rsid w:val="00930690"/>
    <w:rsid w:val="009310E5"/>
    <w:rsid w:val="00931756"/>
    <w:rsid w:val="009317E3"/>
    <w:rsid w:val="00935619"/>
    <w:rsid w:val="0094104C"/>
    <w:rsid w:val="00942BB2"/>
    <w:rsid w:val="00943A72"/>
    <w:rsid w:val="00944615"/>
    <w:rsid w:val="00952934"/>
    <w:rsid w:val="00954428"/>
    <w:rsid w:val="009606D5"/>
    <w:rsid w:val="0096390B"/>
    <w:rsid w:val="00963E70"/>
    <w:rsid w:val="00965B54"/>
    <w:rsid w:val="00965B98"/>
    <w:rsid w:val="00966F11"/>
    <w:rsid w:val="00970B20"/>
    <w:rsid w:val="00970C63"/>
    <w:rsid w:val="00970D42"/>
    <w:rsid w:val="00970D9C"/>
    <w:rsid w:val="00972D34"/>
    <w:rsid w:val="0097594B"/>
    <w:rsid w:val="00976C3C"/>
    <w:rsid w:val="00976CD9"/>
    <w:rsid w:val="00977F0F"/>
    <w:rsid w:val="00980507"/>
    <w:rsid w:val="00980601"/>
    <w:rsid w:val="009807B6"/>
    <w:rsid w:val="00981AD8"/>
    <w:rsid w:val="00981E32"/>
    <w:rsid w:val="00986A1A"/>
    <w:rsid w:val="009871F1"/>
    <w:rsid w:val="00987915"/>
    <w:rsid w:val="00987B88"/>
    <w:rsid w:val="009902BD"/>
    <w:rsid w:val="0099064C"/>
    <w:rsid w:val="00990B9B"/>
    <w:rsid w:val="00991183"/>
    <w:rsid w:val="00991CB3"/>
    <w:rsid w:val="00993001"/>
    <w:rsid w:val="00994E21"/>
    <w:rsid w:val="0099640E"/>
    <w:rsid w:val="009971E5"/>
    <w:rsid w:val="00997600"/>
    <w:rsid w:val="00997C6D"/>
    <w:rsid w:val="009A13EA"/>
    <w:rsid w:val="009A1810"/>
    <w:rsid w:val="009A3988"/>
    <w:rsid w:val="009A4A06"/>
    <w:rsid w:val="009A74C3"/>
    <w:rsid w:val="009B1240"/>
    <w:rsid w:val="009B14BB"/>
    <w:rsid w:val="009B1AE2"/>
    <w:rsid w:val="009B220A"/>
    <w:rsid w:val="009B23A1"/>
    <w:rsid w:val="009B4FC9"/>
    <w:rsid w:val="009B699A"/>
    <w:rsid w:val="009B6D0C"/>
    <w:rsid w:val="009B701C"/>
    <w:rsid w:val="009B7A02"/>
    <w:rsid w:val="009B7E43"/>
    <w:rsid w:val="009C0109"/>
    <w:rsid w:val="009C3049"/>
    <w:rsid w:val="009C36C9"/>
    <w:rsid w:val="009C4A8F"/>
    <w:rsid w:val="009C531A"/>
    <w:rsid w:val="009C5683"/>
    <w:rsid w:val="009C6795"/>
    <w:rsid w:val="009C7D6E"/>
    <w:rsid w:val="009D1FEF"/>
    <w:rsid w:val="009D2FC2"/>
    <w:rsid w:val="009D42BF"/>
    <w:rsid w:val="009D4A76"/>
    <w:rsid w:val="009D6E4D"/>
    <w:rsid w:val="009E04F4"/>
    <w:rsid w:val="009E12AE"/>
    <w:rsid w:val="009E12DA"/>
    <w:rsid w:val="009E2C4F"/>
    <w:rsid w:val="009E3F27"/>
    <w:rsid w:val="009E3F39"/>
    <w:rsid w:val="009E4BA2"/>
    <w:rsid w:val="009E5345"/>
    <w:rsid w:val="009F66DE"/>
    <w:rsid w:val="009F6ED0"/>
    <w:rsid w:val="009F758A"/>
    <w:rsid w:val="009F7CFD"/>
    <w:rsid w:val="00A003FE"/>
    <w:rsid w:val="00A03213"/>
    <w:rsid w:val="00A04F14"/>
    <w:rsid w:val="00A0589A"/>
    <w:rsid w:val="00A1161F"/>
    <w:rsid w:val="00A13831"/>
    <w:rsid w:val="00A14631"/>
    <w:rsid w:val="00A14E28"/>
    <w:rsid w:val="00A1571C"/>
    <w:rsid w:val="00A16D4D"/>
    <w:rsid w:val="00A17DFC"/>
    <w:rsid w:val="00A20366"/>
    <w:rsid w:val="00A2195B"/>
    <w:rsid w:val="00A221A1"/>
    <w:rsid w:val="00A22BDC"/>
    <w:rsid w:val="00A22D9C"/>
    <w:rsid w:val="00A239F5"/>
    <w:rsid w:val="00A260F1"/>
    <w:rsid w:val="00A26265"/>
    <w:rsid w:val="00A26FF5"/>
    <w:rsid w:val="00A270F2"/>
    <w:rsid w:val="00A30DBE"/>
    <w:rsid w:val="00A31281"/>
    <w:rsid w:val="00A31DFF"/>
    <w:rsid w:val="00A33979"/>
    <w:rsid w:val="00A33BAD"/>
    <w:rsid w:val="00A34C3E"/>
    <w:rsid w:val="00A35A57"/>
    <w:rsid w:val="00A3783B"/>
    <w:rsid w:val="00A41093"/>
    <w:rsid w:val="00A41E70"/>
    <w:rsid w:val="00A42C80"/>
    <w:rsid w:val="00A43E56"/>
    <w:rsid w:val="00A44412"/>
    <w:rsid w:val="00A46472"/>
    <w:rsid w:val="00A51B64"/>
    <w:rsid w:val="00A53DCE"/>
    <w:rsid w:val="00A544B5"/>
    <w:rsid w:val="00A55350"/>
    <w:rsid w:val="00A554EA"/>
    <w:rsid w:val="00A57CEA"/>
    <w:rsid w:val="00A6263C"/>
    <w:rsid w:val="00A626F6"/>
    <w:rsid w:val="00A62F6B"/>
    <w:rsid w:val="00A63D57"/>
    <w:rsid w:val="00A64151"/>
    <w:rsid w:val="00A659EE"/>
    <w:rsid w:val="00A65DD0"/>
    <w:rsid w:val="00A67251"/>
    <w:rsid w:val="00A703D7"/>
    <w:rsid w:val="00A708B5"/>
    <w:rsid w:val="00A724FD"/>
    <w:rsid w:val="00A72974"/>
    <w:rsid w:val="00A72B8D"/>
    <w:rsid w:val="00A7354B"/>
    <w:rsid w:val="00A74B31"/>
    <w:rsid w:val="00A77E65"/>
    <w:rsid w:val="00A800E8"/>
    <w:rsid w:val="00A8144B"/>
    <w:rsid w:val="00A83888"/>
    <w:rsid w:val="00A84DFD"/>
    <w:rsid w:val="00A84F22"/>
    <w:rsid w:val="00A87E90"/>
    <w:rsid w:val="00A903D2"/>
    <w:rsid w:val="00A906F3"/>
    <w:rsid w:val="00A912C1"/>
    <w:rsid w:val="00A9145F"/>
    <w:rsid w:val="00A922A8"/>
    <w:rsid w:val="00A93346"/>
    <w:rsid w:val="00A941B7"/>
    <w:rsid w:val="00A95A8B"/>
    <w:rsid w:val="00A96165"/>
    <w:rsid w:val="00A97DDE"/>
    <w:rsid w:val="00AA0352"/>
    <w:rsid w:val="00AA2673"/>
    <w:rsid w:val="00AA3838"/>
    <w:rsid w:val="00AA3965"/>
    <w:rsid w:val="00AA6739"/>
    <w:rsid w:val="00AA6904"/>
    <w:rsid w:val="00AB0799"/>
    <w:rsid w:val="00AB0CB8"/>
    <w:rsid w:val="00AB3241"/>
    <w:rsid w:val="00AB3F81"/>
    <w:rsid w:val="00AB459F"/>
    <w:rsid w:val="00AB7B70"/>
    <w:rsid w:val="00AC22F0"/>
    <w:rsid w:val="00AC263A"/>
    <w:rsid w:val="00AC27B8"/>
    <w:rsid w:val="00AC3578"/>
    <w:rsid w:val="00AC3797"/>
    <w:rsid w:val="00AC504F"/>
    <w:rsid w:val="00AC6A75"/>
    <w:rsid w:val="00AC6E68"/>
    <w:rsid w:val="00AC768C"/>
    <w:rsid w:val="00AD2B3E"/>
    <w:rsid w:val="00AD34B0"/>
    <w:rsid w:val="00AD5389"/>
    <w:rsid w:val="00AD6FCC"/>
    <w:rsid w:val="00AD7E6E"/>
    <w:rsid w:val="00AE00AE"/>
    <w:rsid w:val="00AE20EE"/>
    <w:rsid w:val="00AE33CF"/>
    <w:rsid w:val="00AE4E8A"/>
    <w:rsid w:val="00AE7A3C"/>
    <w:rsid w:val="00AE7D22"/>
    <w:rsid w:val="00AE7D89"/>
    <w:rsid w:val="00AE7E8B"/>
    <w:rsid w:val="00AF1334"/>
    <w:rsid w:val="00AF29BA"/>
    <w:rsid w:val="00AF2B74"/>
    <w:rsid w:val="00AF38B5"/>
    <w:rsid w:val="00AF3940"/>
    <w:rsid w:val="00AF6247"/>
    <w:rsid w:val="00B03C16"/>
    <w:rsid w:val="00B03C83"/>
    <w:rsid w:val="00B05A66"/>
    <w:rsid w:val="00B076CE"/>
    <w:rsid w:val="00B10171"/>
    <w:rsid w:val="00B109C4"/>
    <w:rsid w:val="00B110D3"/>
    <w:rsid w:val="00B123E3"/>
    <w:rsid w:val="00B139B7"/>
    <w:rsid w:val="00B204AC"/>
    <w:rsid w:val="00B205B8"/>
    <w:rsid w:val="00B224C6"/>
    <w:rsid w:val="00B234E9"/>
    <w:rsid w:val="00B24C29"/>
    <w:rsid w:val="00B24EA0"/>
    <w:rsid w:val="00B2510D"/>
    <w:rsid w:val="00B26D42"/>
    <w:rsid w:val="00B2737A"/>
    <w:rsid w:val="00B27F72"/>
    <w:rsid w:val="00B3007D"/>
    <w:rsid w:val="00B30422"/>
    <w:rsid w:val="00B349BB"/>
    <w:rsid w:val="00B34DF8"/>
    <w:rsid w:val="00B37213"/>
    <w:rsid w:val="00B3744A"/>
    <w:rsid w:val="00B4181F"/>
    <w:rsid w:val="00B42107"/>
    <w:rsid w:val="00B4271B"/>
    <w:rsid w:val="00B44DFF"/>
    <w:rsid w:val="00B45EC0"/>
    <w:rsid w:val="00B46187"/>
    <w:rsid w:val="00B522D4"/>
    <w:rsid w:val="00B5249A"/>
    <w:rsid w:val="00B5390C"/>
    <w:rsid w:val="00B53AAF"/>
    <w:rsid w:val="00B565F3"/>
    <w:rsid w:val="00B56854"/>
    <w:rsid w:val="00B60650"/>
    <w:rsid w:val="00B64ED4"/>
    <w:rsid w:val="00B668B9"/>
    <w:rsid w:val="00B701AA"/>
    <w:rsid w:val="00B70C01"/>
    <w:rsid w:val="00B74E69"/>
    <w:rsid w:val="00B7569A"/>
    <w:rsid w:val="00B757C3"/>
    <w:rsid w:val="00B76AAC"/>
    <w:rsid w:val="00B76E54"/>
    <w:rsid w:val="00B80BB6"/>
    <w:rsid w:val="00B819F1"/>
    <w:rsid w:val="00B841E4"/>
    <w:rsid w:val="00B84BF5"/>
    <w:rsid w:val="00B85895"/>
    <w:rsid w:val="00B8774A"/>
    <w:rsid w:val="00B87A6D"/>
    <w:rsid w:val="00B87EB8"/>
    <w:rsid w:val="00B90762"/>
    <w:rsid w:val="00B908C2"/>
    <w:rsid w:val="00B90C55"/>
    <w:rsid w:val="00B91A41"/>
    <w:rsid w:val="00B91AB6"/>
    <w:rsid w:val="00B91EE2"/>
    <w:rsid w:val="00B93DDC"/>
    <w:rsid w:val="00B9488E"/>
    <w:rsid w:val="00B95821"/>
    <w:rsid w:val="00B96AFA"/>
    <w:rsid w:val="00B9709D"/>
    <w:rsid w:val="00BA00F6"/>
    <w:rsid w:val="00BA2893"/>
    <w:rsid w:val="00BA452B"/>
    <w:rsid w:val="00BA5935"/>
    <w:rsid w:val="00BA72A4"/>
    <w:rsid w:val="00BA7A9F"/>
    <w:rsid w:val="00BA7E24"/>
    <w:rsid w:val="00BB0692"/>
    <w:rsid w:val="00BB590C"/>
    <w:rsid w:val="00BC0591"/>
    <w:rsid w:val="00BC091D"/>
    <w:rsid w:val="00BC0995"/>
    <w:rsid w:val="00BC0D5F"/>
    <w:rsid w:val="00BC10C3"/>
    <w:rsid w:val="00BC1DC6"/>
    <w:rsid w:val="00BC2D7A"/>
    <w:rsid w:val="00BC43FC"/>
    <w:rsid w:val="00BC5D28"/>
    <w:rsid w:val="00BC671A"/>
    <w:rsid w:val="00BC74E7"/>
    <w:rsid w:val="00BD3CC2"/>
    <w:rsid w:val="00BD419A"/>
    <w:rsid w:val="00BD506F"/>
    <w:rsid w:val="00BD658C"/>
    <w:rsid w:val="00BD65DC"/>
    <w:rsid w:val="00BD79BD"/>
    <w:rsid w:val="00BE1FE3"/>
    <w:rsid w:val="00BE2184"/>
    <w:rsid w:val="00BE2777"/>
    <w:rsid w:val="00BE6D97"/>
    <w:rsid w:val="00BE7422"/>
    <w:rsid w:val="00BE7946"/>
    <w:rsid w:val="00BF1E3D"/>
    <w:rsid w:val="00BF1F27"/>
    <w:rsid w:val="00BF3003"/>
    <w:rsid w:val="00BF338D"/>
    <w:rsid w:val="00C026B3"/>
    <w:rsid w:val="00C02730"/>
    <w:rsid w:val="00C0743F"/>
    <w:rsid w:val="00C0769E"/>
    <w:rsid w:val="00C078A9"/>
    <w:rsid w:val="00C13487"/>
    <w:rsid w:val="00C14D06"/>
    <w:rsid w:val="00C15660"/>
    <w:rsid w:val="00C156BC"/>
    <w:rsid w:val="00C23B3D"/>
    <w:rsid w:val="00C25115"/>
    <w:rsid w:val="00C26AC7"/>
    <w:rsid w:val="00C2718B"/>
    <w:rsid w:val="00C32253"/>
    <w:rsid w:val="00C33C1F"/>
    <w:rsid w:val="00C348AB"/>
    <w:rsid w:val="00C35132"/>
    <w:rsid w:val="00C35524"/>
    <w:rsid w:val="00C37C34"/>
    <w:rsid w:val="00C40156"/>
    <w:rsid w:val="00C42C71"/>
    <w:rsid w:val="00C43295"/>
    <w:rsid w:val="00C43D96"/>
    <w:rsid w:val="00C440C8"/>
    <w:rsid w:val="00C44D90"/>
    <w:rsid w:val="00C470C4"/>
    <w:rsid w:val="00C50D1A"/>
    <w:rsid w:val="00C52753"/>
    <w:rsid w:val="00C52878"/>
    <w:rsid w:val="00C52E3D"/>
    <w:rsid w:val="00C54473"/>
    <w:rsid w:val="00C5544D"/>
    <w:rsid w:val="00C55E91"/>
    <w:rsid w:val="00C61C9A"/>
    <w:rsid w:val="00C6237A"/>
    <w:rsid w:val="00C62E52"/>
    <w:rsid w:val="00C63808"/>
    <w:rsid w:val="00C67F11"/>
    <w:rsid w:val="00C702F2"/>
    <w:rsid w:val="00C70607"/>
    <w:rsid w:val="00C7196B"/>
    <w:rsid w:val="00C76777"/>
    <w:rsid w:val="00C76DC1"/>
    <w:rsid w:val="00C76E71"/>
    <w:rsid w:val="00C8097E"/>
    <w:rsid w:val="00C81CB0"/>
    <w:rsid w:val="00C845DC"/>
    <w:rsid w:val="00C8521B"/>
    <w:rsid w:val="00C85352"/>
    <w:rsid w:val="00C901B1"/>
    <w:rsid w:val="00C90473"/>
    <w:rsid w:val="00C906C9"/>
    <w:rsid w:val="00C907C5"/>
    <w:rsid w:val="00C9257D"/>
    <w:rsid w:val="00C92F92"/>
    <w:rsid w:val="00C93A8B"/>
    <w:rsid w:val="00C93CD9"/>
    <w:rsid w:val="00C941ED"/>
    <w:rsid w:val="00C976B5"/>
    <w:rsid w:val="00CA05A5"/>
    <w:rsid w:val="00CA0BFD"/>
    <w:rsid w:val="00CA3056"/>
    <w:rsid w:val="00CA453F"/>
    <w:rsid w:val="00CA4DEB"/>
    <w:rsid w:val="00CA5000"/>
    <w:rsid w:val="00CA74E9"/>
    <w:rsid w:val="00CA7547"/>
    <w:rsid w:val="00CB2FE1"/>
    <w:rsid w:val="00CB674F"/>
    <w:rsid w:val="00CB725D"/>
    <w:rsid w:val="00CB776E"/>
    <w:rsid w:val="00CC0468"/>
    <w:rsid w:val="00CC1ACA"/>
    <w:rsid w:val="00CC1C86"/>
    <w:rsid w:val="00CC2405"/>
    <w:rsid w:val="00CC3D39"/>
    <w:rsid w:val="00CC49F5"/>
    <w:rsid w:val="00CC56F5"/>
    <w:rsid w:val="00CC5F4A"/>
    <w:rsid w:val="00CC6959"/>
    <w:rsid w:val="00CC6C7F"/>
    <w:rsid w:val="00CD024B"/>
    <w:rsid w:val="00CD05D1"/>
    <w:rsid w:val="00CD17BE"/>
    <w:rsid w:val="00CD1AB1"/>
    <w:rsid w:val="00CD1D40"/>
    <w:rsid w:val="00CD52A5"/>
    <w:rsid w:val="00CD588F"/>
    <w:rsid w:val="00CD5D93"/>
    <w:rsid w:val="00CD7748"/>
    <w:rsid w:val="00CE16D7"/>
    <w:rsid w:val="00CE2FDF"/>
    <w:rsid w:val="00CE3935"/>
    <w:rsid w:val="00CE47FA"/>
    <w:rsid w:val="00CE60F0"/>
    <w:rsid w:val="00CE6659"/>
    <w:rsid w:val="00CE6CB1"/>
    <w:rsid w:val="00CF056B"/>
    <w:rsid w:val="00CF111F"/>
    <w:rsid w:val="00CF16EE"/>
    <w:rsid w:val="00CF1C28"/>
    <w:rsid w:val="00CF30D8"/>
    <w:rsid w:val="00CF4687"/>
    <w:rsid w:val="00CF4E82"/>
    <w:rsid w:val="00CF5B6E"/>
    <w:rsid w:val="00CF6A1E"/>
    <w:rsid w:val="00D00423"/>
    <w:rsid w:val="00D00A45"/>
    <w:rsid w:val="00D00A63"/>
    <w:rsid w:val="00D00C8A"/>
    <w:rsid w:val="00D05A0C"/>
    <w:rsid w:val="00D07DCF"/>
    <w:rsid w:val="00D11EDA"/>
    <w:rsid w:val="00D13198"/>
    <w:rsid w:val="00D13FC3"/>
    <w:rsid w:val="00D14D7C"/>
    <w:rsid w:val="00D1665E"/>
    <w:rsid w:val="00D21C80"/>
    <w:rsid w:val="00D22CA9"/>
    <w:rsid w:val="00D235E9"/>
    <w:rsid w:val="00D24E79"/>
    <w:rsid w:val="00D25D73"/>
    <w:rsid w:val="00D264D2"/>
    <w:rsid w:val="00D26FD1"/>
    <w:rsid w:val="00D31797"/>
    <w:rsid w:val="00D34EDB"/>
    <w:rsid w:val="00D362F7"/>
    <w:rsid w:val="00D3709E"/>
    <w:rsid w:val="00D37401"/>
    <w:rsid w:val="00D37BD6"/>
    <w:rsid w:val="00D46AE1"/>
    <w:rsid w:val="00D50504"/>
    <w:rsid w:val="00D51718"/>
    <w:rsid w:val="00D51CA8"/>
    <w:rsid w:val="00D520B8"/>
    <w:rsid w:val="00D53AE8"/>
    <w:rsid w:val="00D57DBD"/>
    <w:rsid w:val="00D60996"/>
    <w:rsid w:val="00D65066"/>
    <w:rsid w:val="00D65D82"/>
    <w:rsid w:val="00D65DE0"/>
    <w:rsid w:val="00D66ED9"/>
    <w:rsid w:val="00D675DE"/>
    <w:rsid w:val="00D67C55"/>
    <w:rsid w:val="00D7030C"/>
    <w:rsid w:val="00D7145B"/>
    <w:rsid w:val="00D74F20"/>
    <w:rsid w:val="00D75350"/>
    <w:rsid w:val="00D753FF"/>
    <w:rsid w:val="00D757C0"/>
    <w:rsid w:val="00D75ED0"/>
    <w:rsid w:val="00D765DD"/>
    <w:rsid w:val="00D76870"/>
    <w:rsid w:val="00D77499"/>
    <w:rsid w:val="00D77CA2"/>
    <w:rsid w:val="00D805C5"/>
    <w:rsid w:val="00D805EF"/>
    <w:rsid w:val="00D8256B"/>
    <w:rsid w:val="00D83A6F"/>
    <w:rsid w:val="00D8438D"/>
    <w:rsid w:val="00D84A9D"/>
    <w:rsid w:val="00D8711A"/>
    <w:rsid w:val="00D9681F"/>
    <w:rsid w:val="00DA0F52"/>
    <w:rsid w:val="00DA18C3"/>
    <w:rsid w:val="00DA1CF9"/>
    <w:rsid w:val="00DA377B"/>
    <w:rsid w:val="00DB1A16"/>
    <w:rsid w:val="00DB2005"/>
    <w:rsid w:val="00DB3BF3"/>
    <w:rsid w:val="00DB3E93"/>
    <w:rsid w:val="00DB4FFC"/>
    <w:rsid w:val="00DB5AD5"/>
    <w:rsid w:val="00DB6F8D"/>
    <w:rsid w:val="00DC1A4F"/>
    <w:rsid w:val="00DD06A4"/>
    <w:rsid w:val="00DD1A64"/>
    <w:rsid w:val="00DD2834"/>
    <w:rsid w:val="00DD432F"/>
    <w:rsid w:val="00DD5BD7"/>
    <w:rsid w:val="00DD7760"/>
    <w:rsid w:val="00DE0FE0"/>
    <w:rsid w:val="00DE2897"/>
    <w:rsid w:val="00DE5398"/>
    <w:rsid w:val="00DF07CE"/>
    <w:rsid w:val="00DF0F3D"/>
    <w:rsid w:val="00DF1AF8"/>
    <w:rsid w:val="00DF1D01"/>
    <w:rsid w:val="00DF2D87"/>
    <w:rsid w:val="00DF2F87"/>
    <w:rsid w:val="00DF5166"/>
    <w:rsid w:val="00DF6645"/>
    <w:rsid w:val="00DF7CEE"/>
    <w:rsid w:val="00E01FBA"/>
    <w:rsid w:val="00E02613"/>
    <w:rsid w:val="00E04006"/>
    <w:rsid w:val="00E04AEC"/>
    <w:rsid w:val="00E06A7E"/>
    <w:rsid w:val="00E07043"/>
    <w:rsid w:val="00E13101"/>
    <w:rsid w:val="00E134BD"/>
    <w:rsid w:val="00E14F26"/>
    <w:rsid w:val="00E15A34"/>
    <w:rsid w:val="00E16F12"/>
    <w:rsid w:val="00E174B9"/>
    <w:rsid w:val="00E17F9F"/>
    <w:rsid w:val="00E2020D"/>
    <w:rsid w:val="00E20370"/>
    <w:rsid w:val="00E22BEB"/>
    <w:rsid w:val="00E22D70"/>
    <w:rsid w:val="00E32A12"/>
    <w:rsid w:val="00E34075"/>
    <w:rsid w:val="00E34647"/>
    <w:rsid w:val="00E34673"/>
    <w:rsid w:val="00E352BA"/>
    <w:rsid w:val="00E35535"/>
    <w:rsid w:val="00E35537"/>
    <w:rsid w:val="00E35F9F"/>
    <w:rsid w:val="00E36816"/>
    <w:rsid w:val="00E37456"/>
    <w:rsid w:val="00E416D3"/>
    <w:rsid w:val="00E43245"/>
    <w:rsid w:val="00E43A94"/>
    <w:rsid w:val="00E443E0"/>
    <w:rsid w:val="00E44A83"/>
    <w:rsid w:val="00E44CFB"/>
    <w:rsid w:val="00E473E8"/>
    <w:rsid w:val="00E50F28"/>
    <w:rsid w:val="00E50F91"/>
    <w:rsid w:val="00E54D62"/>
    <w:rsid w:val="00E5593A"/>
    <w:rsid w:val="00E57048"/>
    <w:rsid w:val="00E57248"/>
    <w:rsid w:val="00E57F22"/>
    <w:rsid w:val="00E61DFC"/>
    <w:rsid w:val="00E6224D"/>
    <w:rsid w:val="00E63F69"/>
    <w:rsid w:val="00E64F97"/>
    <w:rsid w:val="00E65013"/>
    <w:rsid w:val="00E666CE"/>
    <w:rsid w:val="00E67B25"/>
    <w:rsid w:val="00E67C7B"/>
    <w:rsid w:val="00E71239"/>
    <w:rsid w:val="00E71EC6"/>
    <w:rsid w:val="00E72053"/>
    <w:rsid w:val="00E726F6"/>
    <w:rsid w:val="00E732EC"/>
    <w:rsid w:val="00E75C3B"/>
    <w:rsid w:val="00E7784E"/>
    <w:rsid w:val="00E80B1D"/>
    <w:rsid w:val="00E83BF2"/>
    <w:rsid w:val="00E87084"/>
    <w:rsid w:val="00E90141"/>
    <w:rsid w:val="00E90E5F"/>
    <w:rsid w:val="00E91070"/>
    <w:rsid w:val="00E9107C"/>
    <w:rsid w:val="00E91713"/>
    <w:rsid w:val="00E91764"/>
    <w:rsid w:val="00E9323E"/>
    <w:rsid w:val="00E94B5F"/>
    <w:rsid w:val="00EA0265"/>
    <w:rsid w:val="00EA0DDC"/>
    <w:rsid w:val="00EA1EA5"/>
    <w:rsid w:val="00EA6479"/>
    <w:rsid w:val="00EA6F17"/>
    <w:rsid w:val="00EA7299"/>
    <w:rsid w:val="00EA7CF0"/>
    <w:rsid w:val="00EB0314"/>
    <w:rsid w:val="00EB1127"/>
    <w:rsid w:val="00EB1BA2"/>
    <w:rsid w:val="00EB3BD9"/>
    <w:rsid w:val="00EB51AF"/>
    <w:rsid w:val="00EB5F37"/>
    <w:rsid w:val="00EB797C"/>
    <w:rsid w:val="00EC203B"/>
    <w:rsid w:val="00EC2CF8"/>
    <w:rsid w:val="00EC2ECF"/>
    <w:rsid w:val="00EC64DC"/>
    <w:rsid w:val="00EC6D5D"/>
    <w:rsid w:val="00EC7952"/>
    <w:rsid w:val="00ED0B58"/>
    <w:rsid w:val="00ED1700"/>
    <w:rsid w:val="00ED1FF6"/>
    <w:rsid w:val="00ED2C13"/>
    <w:rsid w:val="00ED386E"/>
    <w:rsid w:val="00ED3FC7"/>
    <w:rsid w:val="00ED7031"/>
    <w:rsid w:val="00EE032D"/>
    <w:rsid w:val="00EE0EDC"/>
    <w:rsid w:val="00EE1255"/>
    <w:rsid w:val="00EE2C5E"/>
    <w:rsid w:val="00EE2D64"/>
    <w:rsid w:val="00EE3B5B"/>
    <w:rsid w:val="00EE4799"/>
    <w:rsid w:val="00EE5CEB"/>
    <w:rsid w:val="00EF0868"/>
    <w:rsid w:val="00EF1DEC"/>
    <w:rsid w:val="00EF2D13"/>
    <w:rsid w:val="00EF388E"/>
    <w:rsid w:val="00EF3CAA"/>
    <w:rsid w:val="00EF493B"/>
    <w:rsid w:val="00EF615D"/>
    <w:rsid w:val="00F00046"/>
    <w:rsid w:val="00F03413"/>
    <w:rsid w:val="00F0414E"/>
    <w:rsid w:val="00F06EBD"/>
    <w:rsid w:val="00F074BA"/>
    <w:rsid w:val="00F109B9"/>
    <w:rsid w:val="00F1116F"/>
    <w:rsid w:val="00F138EE"/>
    <w:rsid w:val="00F13904"/>
    <w:rsid w:val="00F13EFA"/>
    <w:rsid w:val="00F156C2"/>
    <w:rsid w:val="00F213B3"/>
    <w:rsid w:val="00F2184A"/>
    <w:rsid w:val="00F21D9D"/>
    <w:rsid w:val="00F22668"/>
    <w:rsid w:val="00F22E84"/>
    <w:rsid w:val="00F23E05"/>
    <w:rsid w:val="00F2759D"/>
    <w:rsid w:val="00F2796D"/>
    <w:rsid w:val="00F30628"/>
    <w:rsid w:val="00F36A30"/>
    <w:rsid w:val="00F41665"/>
    <w:rsid w:val="00F41D05"/>
    <w:rsid w:val="00F433FE"/>
    <w:rsid w:val="00F4356C"/>
    <w:rsid w:val="00F43CB8"/>
    <w:rsid w:val="00F44B03"/>
    <w:rsid w:val="00F45460"/>
    <w:rsid w:val="00F45872"/>
    <w:rsid w:val="00F50A4F"/>
    <w:rsid w:val="00F514A9"/>
    <w:rsid w:val="00F51C95"/>
    <w:rsid w:val="00F52050"/>
    <w:rsid w:val="00F5228F"/>
    <w:rsid w:val="00F5341D"/>
    <w:rsid w:val="00F53886"/>
    <w:rsid w:val="00F54F6F"/>
    <w:rsid w:val="00F56843"/>
    <w:rsid w:val="00F56D4A"/>
    <w:rsid w:val="00F579B5"/>
    <w:rsid w:val="00F60F02"/>
    <w:rsid w:val="00F63E2E"/>
    <w:rsid w:val="00F64C5E"/>
    <w:rsid w:val="00F65FE5"/>
    <w:rsid w:val="00F66110"/>
    <w:rsid w:val="00F74D2B"/>
    <w:rsid w:val="00F75533"/>
    <w:rsid w:val="00F76695"/>
    <w:rsid w:val="00F77E57"/>
    <w:rsid w:val="00F82239"/>
    <w:rsid w:val="00F823E1"/>
    <w:rsid w:val="00F83737"/>
    <w:rsid w:val="00F85037"/>
    <w:rsid w:val="00F90CEA"/>
    <w:rsid w:val="00F92A6A"/>
    <w:rsid w:val="00F92A78"/>
    <w:rsid w:val="00F9301B"/>
    <w:rsid w:val="00F93813"/>
    <w:rsid w:val="00F94585"/>
    <w:rsid w:val="00F94A5A"/>
    <w:rsid w:val="00F96488"/>
    <w:rsid w:val="00F96DE6"/>
    <w:rsid w:val="00F97AAA"/>
    <w:rsid w:val="00F97F01"/>
    <w:rsid w:val="00FA1E3D"/>
    <w:rsid w:val="00FA225F"/>
    <w:rsid w:val="00FA284F"/>
    <w:rsid w:val="00FA3AC6"/>
    <w:rsid w:val="00FA755B"/>
    <w:rsid w:val="00FB13E4"/>
    <w:rsid w:val="00FB2565"/>
    <w:rsid w:val="00FB2AA2"/>
    <w:rsid w:val="00FB2AD6"/>
    <w:rsid w:val="00FB2AE4"/>
    <w:rsid w:val="00FB330B"/>
    <w:rsid w:val="00FB39E1"/>
    <w:rsid w:val="00FB4BDC"/>
    <w:rsid w:val="00FB5AC4"/>
    <w:rsid w:val="00FB5C49"/>
    <w:rsid w:val="00FB629C"/>
    <w:rsid w:val="00FC1CCE"/>
    <w:rsid w:val="00FC33B7"/>
    <w:rsid w:val="00FC36B9"/>
    <w:rsid w:val="00FC5C48"/>
    <w:rsid w:val="00FC6720"/>
    <w:rsid w:val="00FC7C5B"/>
    <w:rsid w:val="00FD18F0"/>
    <w:rsid w:val="00FD3696"/>
    <w:rsid w:val="00FD38A3"/>
    <w:rsid w:val="00FD3CCC"/>
    <w:rsid w:val="00FD4A43"/>
    <w:rsid w:val="00FD7767"/>
    <w:rsid w:val="00FD7909"/>
    <w:rsid w:val="00FE0C06"/>
    <w:rsid w:val="00FE354E"/>
    <w:rsid w:val="00FE4198"/>
    <w:rsid w:val="00FE57C1"/>
    <w:rsid w:val="00FE5E99"/>
    <w:rsid w:val="00FE6F9D"/>
    <w:rsid w:val="00FE7D58"/>
    <w:rsid w:val="00FF0965"/>
    <w:rsid w:val="00FF0EF3"/>
    <w:rsid w:val="00FF2093"/>
    <w:rsid w:val="00FF7B73"/>
    <w:rsid w:val="00FF7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DFD90A0"/>
  <w15:chartTrackingRefBased/>
  <w15:docId w15:val="{469E5A3E-1461-48F1-BC4E-F9F5635A89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016B"/>
  </w:style>
  <w:style w:type="paragraph" w:styleId="Heading1">
    <w:name w:val="heading 1"/>
    <w:basedOn w:val="Normal"/>
    <w:next w:val="Normal"/>
    <w:link w:val="Heading1Char"/>
    <w:uiPriority w:val="9"/>
    <w:qFormat/>
    <w:rsid w:val="00840A0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link w:val="Heading4Char"/>
    <w:uiPriority w:val="9"/>
    <w:qFormat/>
    <w:rsid w:val="0052525C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E6A7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307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07B3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3802DC"/>
    <w:rPr>
      <w:i/>
      <w:iCs/>
    </w:rPr>
  </w:style>
  <w:style w:type="character" w:customStyle="1" w:styleId="st">
    <w:name w:val="st"/>
    <w:basedOn w:val="DefaultParagraphFont"/>
    <w:rsid w:val="003802DC"/>
  </w:style>
  <w:style w:type="character" w:customStyle="1" w:styleId="lrzxr">
    <w:name w:val="lrzxr"/>
    <w:basedOn w:val="DefaultParagraphFont"/>
    <w:rsid w:val="003802DC"/>
  </w:style>
  <w:style w:type="paragraph" w:styleId="Header">
    <w:name w:val="header"/>
    <w:basedOn w:val="Normal"/>
    <w:link w:val="HeaderChar"/>
    <w:uiPriority w:val="99"/>
    <w:unhideWhenUsed/>
    <w:rsid w:val="00610D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0D75"/>
  </w:style>
  <w:style w:type="paragraph" w:styleId="Footer">
    <w:name w:val="footer"/>
    <w:basedOn w:val="Normal"/>
    <w:link w:val="FooterChar"/>
    <w:uiPriority w:val="99"/>
    <w:unhideWhenUsed/>
    <w:rsid w:val="00610D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0D75"/>
  </w:style>
  <w:style w:type="character" w:customStyle="1" w:styleId="Heading4Char">
    <w:name w:val="Heading 4 Char"/>
    <w:basedOn w:val="DefaultParagraphFont"/>
    <w:link w:val="Heading4"/>
    <w:uiPriority w:val="9"/>
    <w:rsid w:val="0052525C"/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table" w:styleId="TableGrid">
    <w:name w:val="Table Grid"/>
    <w:basedOn w:val="TableNormal"/>
    <w:uiPriority w:val="39"/>
    <w:rsid w:val="005252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ser-generated">
    <w:name w:val="user-generated"/>
    <w:basedOn w:val="DefaultParagraphFont"/>
    <w:rsid w:val="0052525C"/>
  </w:style>
  <w:style w:type="character" w:styleId="Strong">
    <w:name w:val="Strong"/>
    <w:basedOn w:val="DefaultParagraphFont"/>
    <w:uiPriority w:val="22"/>
    <w:qFormat/>
    <w:rsid w:val="0052525C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5509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EndNoteBibliographyTitle">
    <w:name w:val="EndNote Bibliography Title"/>
    <w:basedOn w:val="Normal"/>
    <w:link w:val="EndNoteBibliographyTitleChar"/>
    <w:rsid w:val="00F50A4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0A4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50A4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50A4F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F50A4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50A4F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5E20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A4A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4A0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4A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4A06"/>
    <w:rPr>
      <w:b/>
      <w:bCs/>
      <w:sz w:val="20"/>
      <w:szCs w:val="20"/>
    </w:rPr>
  </w:style>
  <w:style w:type="paragraph" w:styleId="NoSpacing">
    <w:name w:val="No Spacing"/>
    <w:uiPriority w:val="1"/>
    <w:qFormat/>
    <w:rsid w:val="00840A0E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840A0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221A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221A1"/>
    <w:rPr>
      <w:rFonts w:ascii="Courier New" w:eastAsia="Times New Roman" w:hAnsi="Courier New" w:cs="Courier New"/>
      <w:sz w:val="20"/>
      <w:szCs w:val="20"/>
      <w:lang w:eastAsia="en-AU"/>
    </w:rPr>
  </w:style>
  <w:style w:type="character" w:styleId="HTMLCode">
    <w:name w:val="HTML Code"/>
    <w:basedOn w:val="DefaultParagraphFont"/>
    <w:uiPriority w:val="99"/>
    <w:semiHidden/>
    <w:unhideWhenUsed/>
    <w:rsid w:val="0087463C"/>
    <w:rPr>
      <w:rFonts w:ascii="Courier New" w:eastAsia="Times New Roman" w:hAnsi="Courier New" w:cs="Courier New"/>
      <w:sz w:val="20"/>
      <w:szCs w:val="20"/>
    </w:rPr>
  </w:style>
  <w:style w:type="table" w:styleId="TableGridLight">
    <w:name w:val="Grid Table Light"/>
    <w:basedOn w:val="TableNormal"/>
    <w:uiPriority w:val="40"/>
    <w:rsid w:val="00EF086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title-text">
    <w:name w:val="title-text"/>
    <w:basedOn w:val="DefaultParagraphFont"/>
    <w:rsid w:val="00D3709E"/>
  </w:style>
  <w:style w:type="paragraph" w:styleId="Revision">
    <w:name w:val="Revision"/>
    <w:hidden/>
    <w:uiPriority w:val="99"/>
    <w:semiHidden/>
    <w:rsid w:val="00161685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EB0314"/>
  </w:style>
  <w:style w:type="character" w:styleId="LineNumber">
    <w:name w:val="line number"/>
    <w:basedOn w:val="DefaultParagraphFont"/>
    <w:uiPriority w:val="99"/>
    <w:semiHidden/>
    <w:unhideWhenUsed/>
    <w:rsid w:val="00F514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509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1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04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7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23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32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0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4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5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2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4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09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9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55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5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57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22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65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0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A2496B-2360-425A-8D57-8E2B1A97F0D2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adaa4be3-f650-4692-881a-64ae220cbceb}" enabled="1" method="Standard" siteId="{5a7cc8ab-a4dc-4f9b-bf60-66714049ad6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266</Words>
  <Characters>151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McCarron</dc:creator>
  <cp:keywords/>
  <dc:description/>
  <cp:lastModifiedBy>Luke McCarron</cp:lastModifiedBy>
  <cp:revision>12</cp:revision>
  <cp:lastPrinted>2024-09-02T06:24:00Z</cp:lastPrinted>
  <dcterms:created xsi:type="dcterms:W3CDTF">2024-09-03T23:57:00Z</dcterms:created>
  <dcterms:modified xsi:type="dcterms:W3CDTF">2025-01-13T0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b34b5a1a42adac01d75b9d7e2289822a28bfdc1dad32fafd0378564b7101033</vt:lpwstr>
  </property>
</Properties>
</file>